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6E609" w14:textId="1595ACAC" w:rsidR="00AE056C" w:rsidRPr="00225337" w:rsidRDefault="00225337">
      <w:pPr>
        <w:rPr>
          <w:rFonts w:eastAsia="Times New Roman" w:cstheme="minorHAnsi"/>
          <w:b/>
          <w:sz w:val="24"/>
          <w:szCs w:val="24"/>
          <w:lang w:eastAsia="en-AU"/>
        </w:rPr>
      </w:pPr>
      <w:r w:rsidRPr="00225337">
        <w:rPr>
          <w:rFonts w:eastAsia="Times New Roman" w:cstheme="minorHAnsi"/>
          <w:b/>
          <w:sz w:val="24"/>
          <w:szCs w:val="24"/>
          <w:lang w:eastAsia="en-AU"/>
        </w:rPr>
        <w:t xml:space="preserve">S1 </w:t>
      </w:r>
      <w:r w:rsidR="00360A4D">
        <w:rPr>
          <w:rFonts w:eastAsia="Times New Roman" w:cstheme="minorHAnsi"/>
          <w:b/>
          <w:sz w:val="24"/>
          <w:szCs w:val="24"/>
          <w:lang w:eastAsia="en-AU"/>
        </w:rPr>
        <w:t xml:space="preserve">Appendix Table 1 </w:t>
      </w:r>
      <w:r w:rsidRPr="00225337">
        <w:rPr>
          <w:rFonts w:eastAsia="Times New Roman" w:cstheme="minorHAnsi"/>
          <w:b/>
          <w:sz w:val="24"/>
          <w:szCs w:val="24"/>
          <w:lang w:eastAsia="en-AU"/>
        </w:rPr>
        <w:t>Medicare Benefits Schedule Categories</w:t>
      </w:r>
      <w:r>
        <w:rPr>
          <w:rFonts w:eastAsia="Times New Roman" w:cstheme="minorHAnsi"/>
          <w:b/>
          <w:sz w:val="24"/>
          <w:szCs w:val="24"/>
          <w:lang w:eastAsia="en-AU"/>
        </w:rPr>
        <w:t xml:space="preserve"> (July </w:t>
      </w:r>
      <w:r w:rsidR="003D5E66">
        <w:rPr>
          <w:rFonts w:eastAsia="Times New Roman" w:cstheme="minorHAnsi"/>
          <w:b/>
          <w:sz w:val="24"/>
          <w:szCs w:val="24"/>
          <w:lang w:eastAsia="en-AU"/>
        </w:rPr>
        <w:t>2019)</w:t>
      </w:r>
      <w:r w:rsidR="00360A4D">
        <w:rPr>
          <w:rFonts w:eastAsia="Times New Roman" w:cstheme="minorHAnsi"/>
          <w:b/>
          <w:sz w:val="24"/>
          <w:szCs w:val="24"/>
          <w:lang w:eastAsia="en-AU"/>
        </w:rPr>
        <w:t xml:space="preserve"> (25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34"/>
        <w:gridCol w:w="789"/>
        <w:gridCol w:w="6832"/>
        <w:gridCol w:w="6"/>
      </w:tblGrid>
      <w:tr w:rsidR="00270686" w14:paraId="7AADF2C5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7D9BC9B" w14:textId="299BC67C" w:rsidR="00270686" w:rsidRPr="00270686" w:rsidRDefault="00270686" w:rsidP="00215CA2">
            <w:pPr>
              <w:spacing w:before="60" w:after="60" w:line="276" w:lineRule="auto"/>
              <w:rPr>
                <w:b/>
                <w:bCs/>
              </w:rPr>
            </w:pPr>
            <w:r w:rsidRPr="00270686">
              <w:rPr>
                <w:b/>
                <w:bCs/>
              </w:rPr>
              <w:t>Category</w:t>
            </w:r>
          </w:p>
        </w:tc>
        <w:tc>
          <w:tcPr>
            <w:tcW w:w="789" w:type="dxa"/>
          </w:tcPr>
          <w:p w14:paraId="177E9C0F" w14:textId="2D00EEE6" w:rsidR="00270686" w:rsidRPr="00270686" w:rsidRDefault="00270686" w:rsidP="00215CA2">
            <w:pPr>
              <w:spacing w:before="60" w:after="60" w:line="276" w:lineRule="auto"/>
              <w:rPr>
                <w:b/>
                <w:bCs/>
              </w:rPr>
            </w:pPr>
            <w:r w:rsidRPr="00270686">
              <w:rPr>
                <w:b/>
                <w:bCs/>
              </w:rPr>
              <w:t>Group</w:t>
            </w:r>
          </w:p>
        </w:tc>
        <w:tc>
          <w:tcPr>
            <w:tcW w:w="6832" w:type="dxa"/>
          </w:tcPr>
          <w:p w14:paraId="6F35B6AD" w14:textId="0939F497" w:rsidR="00270686" w:rsidRPr="00270686" w:rsidRDefault="00270686" w:rsidP="00215CA2">
            <w:pPr>
              <w:spacing w:before="60" w:after="60" w:line="276" w:lineRule="auto"/>
              <w:rPr>
                <w:b/>
                <w:bCs/>
              </w:rPr>
            </w:pPr>
            <w:r w:rsidRPr="00270686">
              <w:rPr>
                <w:b/>
                <w:bCs/>
              </w:rPr>
              <w:t>Description</w:t>
            </w:r>
          </w:p>
        </w:tc>
      </w:tr>
      <w:tr w:rsidR="00215CA2" w14:paraId="2DA062FF" w14:textId="77777777" w:rsidTr="00FD056F">
        <w:tc>
          <w:tcPr>
            <w:tcW w:w="1034" w:type="dxa"/>
          </w:tcPr>
          <w:p w14:paraId="0DC71BEC" w14:textId="581A4FFF" w:rsidR="00215CA2" w:rsidRPr="00597421" w:rsidRDefault="00215CA2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1</w:t>
            </w:r>
          </w:p>
        </w:tc>
        <w:tc>
          <w:tcPr>
            <w:tcW w:w="7627" w:type="dxa"/>
            <w:gridSpan w:val="3"/>
          </w:tcPr>
          <w:p w14:paraId="153BAE74" w14:textId="20005BA4" w:rsidR="00215CA2" w:rsidRPr="00597421" w:rsidRDefault="00215CA2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Professional attendances</w:t>
            </w:r>
          </w:p>
        </w:tc>
      </w:tr>
      <w:tr w:rsidR="0017624F" w14:paraId="1215283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BF1632F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676C6EE" w14:textId="00C904BF" w:rsidR="0017624F" w:rsidRDefault="000E7835" w:rsidP="00215CA2">
            <w:pPr>
              <w:spacing w:before="60" w:after="60" w:line="276" w:lineRule="auto"/>
            </w:pPr>
            <w:r>
              <w:t>A1</w:t>
            </w:r>
          </w:p>
        </w:tc>
        <w:tc>
          <w:tcPr>
            <w:tcW w:w="6832" w:type="dxa"/>
          </w:tcPr>
          <w:p w14:paraId="75BA95E3" w14:textId="7189D317" w:rsidR="0017624F" w:rsidRDefault="00CC47EB" w:rsidP="00215CA2">
            <w:pPr>
              <w:spacing w:before="60" w:after="60" w:line="276" w:lineRule="auto"/>
            </w:pPr>
            <w:r>
              <w:t>General practitioner attendances to which no other item applies</w:t>
            </w:r>
          </w:p>
        </w:tc>
      </w:tr>
      <w:tr w:rsidR="0017624F" w14:paraId="07F5C0F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D48C70D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C092280" w14:textId="1B6D11BF" w:rsidR="0017624F" w:rsidRDefault="000E7835" w:rsidP="00215CA2">
            <w:pPr>
              <w:spacing w:before="60" w:after="60" w:line="276" w:lineRule="auto"/>
            </w:pPr>
            <w:r>
              <w:t>A2</w:t>
            </w:r>
          </w:p>
        </w:tc>
        <w:tc>
          <w:tcPr>
            <w:tcW w:w="6832" w:type="dxa"/>
          </w:tcPr>
          <w:p w14:paraId="157D6E1B" w14:textId="440E6341" w:rsidR="0017624F" w:rsidRDefault="00CC47EB" w:rsidP="00215CA2">
            <w:pPr>
              <w:spacing w:before="60" w:after="60" w:line="276" w:lineRule="auto"/>
            </w:pPr>
            <w:r>
              <w:t xml:space="preserve">Other </w:t>
            </w:r>
            <w:r w:rsidR="00A80D8A">
              <w:t xml:space="preserve">non-referred </w:t>
            </w:r>
            <w:r w:rsidR="003F2266">
              <w:t>attendances to</w:t>
            </w:r>
            <w:r w:rsidR="00A80D8A">
              <w:t xml:space="preserve"> which no other item applies</w:t>
            </w:r>
          </w:p>
        </w:tc>
      </w:tr>
      <w:tr w:rsidR="0017624F" w14:paraId="6DB7CAE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B83CBBB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A2B94E1" w14:textId="5CB3A31B" w:rsidR="0017624F" w:rsidRDefault="000E7835" w:rsidP="00215CA2">
            <w:pPr>
              <w:spacing w:before="60" w:after="60" w:line="276" w:lineRule="auto"/>
            </w:pPr>
            <w:r>
              <w:t>A3</w:t>
            </w:r>
          </w:p>
        </w:tc>
        <w:tc>
          <w:tcPr>
            <w:tcW w:w="6832" w:type="dxa"/>
          </w:tcPr>
          <w:p w14:paraId="74FB74AB" w14:textId="18478CFD" w:rsidR="0017624F" w:rsidRDefault="00A80D8A" w:rsidP="00215CA2">
            <w:pPr>
              <w:spacing w:before="60" w:after="60" w:line="276" w:lineRule="auto"/>
            </w:pPr>
            <w:r>
              <w:t>Specialist attendances to which no other item applies</w:t>
            </w:r>
          </w:p>
        </w:tc>
      </w:tr>
      <w:tr w:rsidR="0017624F" w14:paraId="14F7598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815BE06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527D12F" w14:textId="790D4DF0" w:rsidR="0017624F" w:rsidRDefault="000E7835" w:rsidP="00215CA2">
            <w:pPr>
              <w:spacing w:before="60" w:after="60" w:line="276" w:lineRule="auto"/>
            </w:pPr>
            <w:r>
              <w:t>A4</w:t>
            </w:r>
          </w:p>
        </w:tc>
        <w:tc>
          <w:tcPr>
            <w:tcW w:w="6832" w:type="dxa"/>
          </w:tcPr>
          <w:p w14:paraId="7390CC37" w14:textId="7D16BC7C" w:rsidR="0017624F" w:rsidRDefault="00A80D8A" w:rsidP="00215CA2">
            <w:pPr>
              <w:spacing w:before="60" w:after="60" w:line="276" w:lineRule="auto"/>
            </w:pPr>
            <w:r>
              <w:t>Consultant physician attendances to which no other item applies</w:t>
            </w:r>
          </w:p>
        </w:tc>
      </w:tr>
      <w:tr w:rsidR="0017624F" w14:paraId="656D2F0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3E4A5E5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5BD1EE2" w14:textId="0EF713CE" w:rsidR="0017624F" w:rsidRDefault="000E7835" w:rsidP="00215CA2">
            <w:pPr>
              <w:spacing w:before="60" w:after="60" w:line="276" w:lineRule="auto"/>
            </w:pPr>
            <w:r>
              <w:t>A5</w:t>
            </w:r>
          </w:p>
        </w:tc>
        <w:tc>
          <w:tcPr>
            <w:tcW w:w="6832" w:type="dxa"/>
          </w:tcPr>
          <w:p w14:paraId="43566BAA" w14:textId="2D1B6B3B" w:rsidR="0017624F" w:rsidRDefault="00A80D8A" w:rsidP="00215CA2">
            <w:pPr>
              <w:spacing w:before="60" w:after="60" w:line="276" w:lineRule="auto"/>
            </w:pPr>
            <w:r>
              <w:t>Prolonged attendances to which no other item applies</w:t>
            </w:r>
          </w:p>
        </w:tc>
      </w:tr>
      <w:tr w:rsidR="0017624F" w14:paraId="19121EA6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74DCAE6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E6D9D24" w14:textId="48DCD561" w:rsidR="0017624F" w:rsidRDefault="000E7835" w:rsidP="00215CA2">
            <w:pPr>
              <w:spacing w:before="60" w:after="60" w:line="276" w:lineRule="auto"/>
            </w:pPr>
            <w:r>
              <w:t>A6</w:t>
            </w:r>
          </w:p>
        </w:tc>
        <w:tc>
          <w:tcPr>
            <w:tcW w:w="6832" w:type="dxa"/>
          </w:tcPr>
          <w:p w14:paraId="6E3241C5" w14:textId="656FFECF" w:rsidR="0017624F" w:rsidRDefault="00A80D8A" w:rsidP="00215CA2">
            <w:pPr>
              <w:spacing w:before="60" w:after="60" w:line="276" w:lineRule="auto"/>
            </w:pPr>
            <w:r>
              <w:t>Group therapy</w:t>
            </w:r>
          </w:p>
        </w:tc>
      </w:tr>
      <w:tr w:rsidR="0017624F" w14:paraId="6F822A0C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AB1AF3D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D9C7D07" w14:textId="2EB7E0AC" w:rsidR="0017624F" w:rsidRDefault="000E7835" w:rsidP="00215CA2">
            <w:pPr>
              <w:spacing w:before="60" w:after="60" w:line="276" w:lineRule="auto"/>
            </w:pPr>
            <w:r>
              <w:t>A7</w:t>
            </w:r>
          </w:p>
        </w:tc>
        <w:tc>
          <w:tcPr>
            <w:tcW w:w="6832" w:type="dxa"/>
          </w:tcPr>
          <w:p w14:paraId="77757122" w14:textId="3FB68E91" w:rsidR="0017624F" w:rsidRDefault="00A80D8A" w:rsidP="00215CA2">
            <w:pPr>
              <w:spacing w:before="60" w:after="60" w:line="276" w:lineRule="auto"/>
            </w:pPr>
            <w:r>
              <w:t>Acupuncture &amp; non-specialist practitioner items</w:t>
            </w:r>
          </w:p>
        </w:tc>
      </w:tr>
      <w:tr w:rsidR="0017624F" w14:paraId="11B44216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EB92DBB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11C4151" w14:textId="3F6D06AF" w:rsidR="0017624F" w:rsidRDefault="000E7835" w:rsidP="00215CA2">
            <w:pPr>
              <w:spacing w:before="60" w:after="60" w:line="276" w:lineRule="auto"/>
            </w:pPr>
            <w:r>
              <w:t>A8</w:t>
            </w:r>
          </w:p>
        </w:tc>
        <w:tc>
          <w:tcPr>
            <w:tcW w:w="6832" w:type="dxa"/>
          </w:tcPr>
          <w:p w14:paraId="24029253" w14:textId="0A248AF9" w:rsidR="0017624F" w:rsidRDefault="00FF61D6" w:rsidP="00215CA2">
            <w:pPr>
              <w:spacing w:before="60" w:after="60" w:line="276" w:lineRule="auto"/>
            </w:pPr>
            <w:r>
              <w:t>Consultant psychiatrist attendances to which no other item plies</w:t>
            </w:r>
          </w:p>
        </w:tc>
      </w:tr>
      <w:tr w:rsidR="0017624F" w14:paraId="7518C8CD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34B261C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501B080" w14:textId="06E0CB70" w:rsidR="0017624F" w:rsidRDefault="000E7835" w:rsidP="00215CA2">
            <w:pPr>
              <w:spacing w:before="60" w:after="60" w:line="276" w:lineRule="auto"/>
            </w:pPr>
            <w:r>
              <w:t>A9</w:t>
            </w:r>
          </w:p>
        </w:tc>
        <w:tc>
          <w:tcPr>
            <w:tcW w:w="6832" w:type="dxa"/>
          </w:tcPr>
          <w:p w14:paraId="6CDCFE68" w14:textId="4E911CCF" w:rsidR="0017624F" w:rsidRDefault="00FF61D6" w:rsidP="00215CA2">
            <w:pPr>
              <w:spacing w:before="60" w:after="60" w:line="276" w:lineRule="auto"/>
            </w:pPr>
            <w:r>
              <w:t>Contact lenses – attendances</w:t>
            </w:r>
          </w:p>
        </w:tc>
      </w:tr>
      <w:tr w:rsidR="00CC47EB" w14:paraId="1A64B00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D8FA6A9" w14:textId="77777777" w:rsidR="00CC47EB" w:rsidRDefault="00CC47E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AF9649A" w14:textId="31169468" w:rsidR="00CC47EB" w:rsidRDefault="000E7835" w:rsidP="00215CA2">
            <w:pPr>
              <w:spacing w:before="60" w:after="60" w:line="276" w:lineRule="auto"/>
            </w:pPr>
            <w:r>
              <w:t>A10</w:t>
            </w:r>
          </w:p>
        </w:tc>
        <w:tc>
          <w:tcPr>
            <w:tcW w:w="6832" w:type="dxa"/>
          </w:tcPr>
          <w:p w14:paraId="4C956586" w14:textId="73D1E19D" w:rsidR="00CC47EB" w:rsidRDefault="00FF61D6" w:rsidP="00215CA2">
            <w:pPr>
              <w:spacing w:before="60" w:after="60" w:line="276" w:lineRule="auto"/>
            </w:pPr>
            <w:r>
              <w:t>Optometrical services</w:t>
            </w:r>
          </w:p>
        </w:tc>
      </w:tr>
      <w:tr w:rsidR="00CC47EB" w14:paraId="25D605B9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6022276" w14:textId="77777777" w:rsidR="00CC47EB" w:rsidRDefault="00CC47E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AF0CE8E" w14:textId="46A171EA" w:rsidR="00CC47EB" w:rsidRDefault="000E7835" w:rsidP="00215CA2">
            <w:pPr>
              <w:spacing w:before="60" w:after="60" w:line="276" w:lineRule="auto"/>
            </w:pPr>
            <w:r>
              <w:t>A11</w:t>
            </w:r>
          </w:p>
        </w:tc>
        <w:tc>
          <w:tcPr>
            <w:tcW w:w="6832" w:type="dxa"/>
          </w:tcPr>
          <w:p w14:paraId="2330E536" w14:textId="362CA04B" w:rsidR="00CC47EB" w:rsidRDefault="00FF61D6" w:rsidP="00215CA2">
            <w:pPr>
              <w:spacing w:before="60" w:after="60" w:line="276" w:lineRule="auto"/>
            </w:pPr>
            <w:r>
              <w:t>Urgent attendance after hours</w:t>
            </w:r>
          </w:p>
        </w:tc>
      </w:tr>
      <w:tr w:rsidR="00CC47EB" w14:paraId="25580F6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38280C1" w14:textId="77777777" w:rsidR="00CC47EB" w:rsidRDefault="00CC47E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0926846" w14:textId="6738E938" w:rsidR="00CC47EB" w:rsidRDefault="000E7835" w:rsidP="00215CA2">
            <w:pPr>
              <w:spacing w:before="60" w:after="60" w:line="276" w:lineRule="auto"/>
            </w:pPr>
            <w:r>
              <w:t>A12</w:t>
            </w:r>
          </w:p>
        </w:tc>
        <w:tc>
          <w:tcPr>
            <w:tcW w:w="6832" w:type="dxa"/>
          </w:tcPr>
          <w:p w14:paraId="2BB6F815" w14:textId="25FCFBC1" w:rsidR="00CC47EB" w:rsidRDefault="00FF61D6" w:rsidP="00215CA2">
            <w:pPr>
              <w:spacing w:before="60" w:after="60" w:line="276" w:lineRule="auto"/>
            </w:pPr>
            <w:r>
              <w:t>Consultant occupational physician attendances to which no other item applies</w:t>
            </w:r>
          </w:p>
        </w:tc>
      </w:tr>
      <w:tr w:rsidR="00CC47EB" w14:paraId="249DAD25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FDB7F79" w14:textId="77777777" w:rsidR="00CC47EB" w:rsidRDefault="00CC47E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2B622D9" w14:textId="21111096" w:rsidR="00CC47EB" w:rsidRDefault="000E7835" w:rsidP="00215CA2">
            <w:pPr>
              <w:spacing w:before="60" w:after="60" w:line="276" w:lineRule="auto"/>
            </w:pPr>
            <w:r>
              <w:t>A13</w:t>
            </w:r>
          </w:p>
        </w:tc>
        <w:tc>
          <w:tcPr>
            <w:tcW w:w="6832" w:type="dxa"/>
          </w:tcPr>
          <w:p w14:paraId="206382CD" w14:textId="3596270B" w:rsidR="00CC47EB" w:rsidRDefault="00FF61D6" w:rsidP="00215CA2">
            <w:pPr>
              <w:spacing w:before="60" w:after="60" w:line="276" w:lineRule="auto"/>
            </w:pPr>
            <w:r>
              <w:t xml:space="preserve">Public health physician </w:t>
            </w:r>
            <w:r w:rsidR="003F2266">
              <w:t>attendances to</w:t>
            </w:r>
            <w:r>
              <w:t xml:space="preserve"> which no other item applies</w:t>
            </w:r>
          </w:p>
        </w:tc>
      </w:tr>
      <w:tr w:rsidR="00CC47EB" w14:paraId="139A084D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F30E152" w14:textId="77777777" w:rsidR="00CC47EB" w:rsidRDefault="00CC47E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140DC82" w14:textId="219C0BD6" w:rsidR="00CC47EB" w:rsidRDefault="000E7835" w:rsidP="00215CA2">
            <w:pPr>
              <w:spacing w:before="60" w:after="60" w:line="276" w:lineRule="auto"/>
            </w:pPr>
            <w:r>
              <w:t>A14</w:t>
            </w:r>
          </w:p>
        </w:tc>
        <w:tc>
          <w:tcPr>
            <w:tcW w:w="6832" w:type="dxa"/>
          </w:tcPr>
          <w:p w14:paraId="40583946" w14:textId="40693F1E" w:rsidR="00CC47EB" w:rsidRDefault="00FF61D6" w:rsidP="00215CA2">
            <w:pPr>
              <w:spacing w:before="60" w:after="60" w:line="276" w:lineRule="auto"/>
            </w:pPr>
            <w:r>
              <w:t xml:space="preserve">Health </w:t>
            </w:r>
            <w:r w:rsidR="001D7FC2">
              <w:t>assessments</w:t>
            </w:r>
          </w:p>
        </w:tc>
      </w:tr>
      <w:tr w:rsidR="0017624F" w14:paraId="0D0402A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0EF01E0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C27C884" w14:textId="021D3F70" w:rsidR="0017624F" w:rsidRDefault="000E7835" w:rsidP="00215CA2">
            <w:pPr>
              <w:spacing w:before="60" w:after="60" w:line="276" w:lineRule="auto"/>
            </w:pPr>
            <w:r>
              <w:t>A15</w:t>
            </w:r>
          </w:p>
        </w:tc>
        <w:tc>
          <w:tcPr>
            <w:tcW w:w="6832" w:type="dxa"/>
          </w:tcPr>
          <w:p w14:paraId="0D443723" w14:textId="6C644AED" w:rsidR="0017624F" w:rsidRDefault="00FF61D6" w:rsidP="00215CA2">
            <w:pPr>
              <w:spacing w:before="60" w:after="60" w:line="276" w:lineRule="auto"/>
            </w:pPr>
            <w:r>
              <w:t>GP management plans, team care arrangements, multidisciplinary care plans</w:t>
            </w:r>
          </w:p>
        </w:tc>
      </w:tr>
      <w:tr w:rsidR="0017624F" w14:paraId="469D457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15C670A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0E98CE0" w14:textId="7948468B" w:rsidR="0017624F" w:rsidRDefault="000E7835" w:rsidP="00215CA2">
            <w:pPr>
              <w:spacing w:before="60" w:after="60" w:line="276" w:lineRule="auto"/>
            </w:pPr>
            <w:r>
              <w:t>A17</w:t>
            </w:r>
          </w:p>
        </w:tc>
        <w:tc>
          <w:tcPr>
            <w:tcW w:w="6832" w:type="dxa"/>
          </w:tcPr>
          <w:p w14:paraId="2ACE4797" w14:textId="29B09DD4" w:rsidR="0017624F" w:rsidRDefault="001D7FC2" w:rsidP="00215CA2">
            <w:pPr>
              <w:spacing w:before="60" w:after="60" w:line="276" w:lineRule="auto"/>
            </w:pPr>
            <w:r>
              <w:t>Domiciliary &amp; residential management reviews</w:t>
            </w:r>
          </w:p>
        </w:tc>
      </w:tr>
      <w:tr w:rsidR="0017624F" w14:paraId="2729CC64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9224CE9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3ED6A12" w14:textId="6CE18BE8" w:rsidR="0017624F" w:rsidRDefault="000E7835" w:rsidP="00215CA2">
            <w:pPr>
              <w:spacing w:before="60" w:after="60" w:line="276" w:lineRule="auto"/>
            </w:pPr>
            <w:r>
              <w:t>A18</w:t>
            </w:r>
          </w:p>
        </w:tc>
        <w:tc>
          <w:tcPr>
            <w:tcW w:w="6832" w:type="dxa"/>
          </w:tcPr>
          <w:p w14:paraId="760B3629" w14:textId="58F3BF5E" w:rsidR="0017624F" w:rsidRDefault="001D7FC2" w:rsidP="00215CA2">
            <w:pPr>
              <w:spacing w:before="60" w:after="60" w:line="276" w:lineRule="auto"/>
            </w:pPr>
            <w:r>
              <w:t>General practitioner attendance associated with pip incentive payments</w:t>
            </w:r>
          </w:p>
        </w:tc>
      </w:tr>
      <w:tr w:rsidR="0017624F" w14:paraId="2EAB13D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85DA711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BDEECD3" w14:textId="6AF6E031" w:rsidR="0017624F" w:rsidRDefault="000E7835" w:rsidP="00215CA2">
            <w:pPr>
              <w:spacing w:before="60" w:after="60" w:line="276" w:lineRule="auto"/>
            </w:pPr>
            <w:r>
              <w:t>A19</w:t>
            </w:r>
          </w:p>
        </w:tc>
        <w:tc>
          <w:tcPr>
            <w:tcW w:w="6832" w:type="dxa"/>
          </w:tcPr>
          <w:p w14:paraId="22303697" w14:textId="1CC758E2" w:rsidR="0017624F" w:rsidRDefault="001D7FC2" w:rsidP="00215CA2">
            <w:pPr>
              <w:spacing w:before="60" w:after="60" w:line="276" w:lineRule="auto"/>
            </w:pPr>
            <w:r>
              <w:t>Other non-referred attendances associated with pip incentive payments to which no other item applies</w:t>
            </w:r>
          </w:p>
        </w:tc>
      </w:tr>
      <w:tr w:rsidR="001D7FC2" w14:paraId="388BD12B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67F7A62" w14:textId="77777777" w:rsidR="001D7FC2" w:rsidRDefault="001D7FC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386EEED" w14:textId="3EA224F4" w:rsidR="001D7FC2" w:rsidRDefault="000E7835" w:rsidP="00215CA2">
            <w:pPr>
              <w:spacing w:before="60" w:after="60" w:line="276" w:lineRule="auto"/>
            </w:pPr>
            <w:r>
              <w:t>A20</w:t>
            </w:r>
          </w:p>
        </w:tc>
        <w:tc>
          <w:tcPr>
            <w:tcW w:w="6832" w:type="dxa"/>
          </w:tcPr>
          <w:p w14:paraId="0A88AE1A" w14:textId="73E9B4F1" w:rsidR="001D7FC2" w:rsidRDefault="001D7FC2" w:rsidP="00215CA2">
            <w:pPr>
              <w:spacing w:before="60" w:after="60" w:line="276" w:lineRule="auto"/>
            </w:pPr>
            <w:r>
              <w:t>GP mental health treatment</w:t>
            </w:r>
          </w:p>
        </w:tc>
      </w:tr>
      <w:tr w:rsidR="001D7FC2" w14:paraId="30193E89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5126E71" w14:textId="77777777" w:rsidR="001D7FC2" w:rsidRDefault="001D7FC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F23ACAE" w14:textId="253F799A" w:rsidR="001D7FC2" w:rsidRDefault="000E7835" w:rsidP="00215CA2">
            <w:pPr>
              <w:spacing w:before="60" w:after="60" w:line="276" w:lineRule="auto"/>
            </w:pPr>
            <w:r>
              <w:t>A21</w:t>
            </w:r>
          </w:p>
        </w:tc>
        <w:tc>
          <w:tcPr>
            <w:tcW w:w="6832" w:type="dxa"/>
          </w:tcPr>
          <w:p w14:paraId="46A481ED" w14:textId="26A98A8E" w:rsidR="001D7FC2" w:rsidRDefault="001D7FC2" w:rsidP="00215CA2">
            <w:pPr>
              <w:spacing w:before="60" w:after="60" w:line="276" w:lineRule="auto"/>
            </w:pPr>
            <w:r>
              <w:t>Medical practitioner (emergency physician) attendances to which no other item applies</w:t>
            </w:r>
          </w:p>
        </w:tc>
      </w:tr>
      <w:tr w:rsidR="001D7FC2" w14:paraId="2C20901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ED70D28" w14:textId="77777777" w:rsidR="001D7FC2" w:rsidRDefault="001D7FC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B206A8E" w14:textId="253EB86C" w:rsidR="001D7FC2" w:rsidRDefault="000E7835" w:rsidP="00215CA2">
            <w:pPr>
              <w:spacing w:before="60" w:after="60" w:line="276" w:lineRule="auto"/>
            </w:pPr>
            <w:r>
              <w:t>A22</w:t>
            </w:r>
          </w:p>
        </w:tc>
        <w:tc>
          <w:tcPr>
            <w:tcW w:w="6832" w:type="dxa"/>
          </w:tcPr>
          <w:p w14:paraId="55A4BE2C" w14:textId="1A51A625" w:rsidR="001D7FC2" w:rsidRDefault="001D7FC2" w:rsidP="00215CA2">
            <w:pPr>
              <w:spacing w:before="60" w:after="60" w:line="276" w:lineRule="auto"/>
            </w:pPr>
            <w:r>
              <w:t>General practi</w:t>
            </w:r>
            <w:r w:rsidR="00AE056C">
              <w:t>ti</w:t>
            </w:r>
            <w:r>
              <w:t xml:space="preserve">oner after-hours attendances </w:t>
            </w:r>
            <w:r w:rsidR="00AE056C">
              <w:t>to which no other item applies</w:t>
            </w:r>
          </w:p>
        </w:tc>
      </w:tr>
      <w:tr w:rsidR="001D7FC2" w14:paraId="25FF4F6E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276A68D" w14:textId="77777777" w:rsidR="001D7FC2" w:rsidRDefault="001D7FC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CE03AAE" w14:textId="5541888D" w:rsidR="001D7FC2" w:rsidRDefault="000E7835" w:rsidP="00215CA2">
            <w:pPr>
              <w:spacing w:before="60" w:after="60" w:line="276" w:lineRule="auto"/>
            </w:pPr>
            <w:r>
              <w:t>A23</w:t>
            </w:r>
          </w:p>
        </w:tc>
        <w:tc>
          <w:tcPr>
            <w:tcW w:w="6832" w:type="dxa"/>
          </w:tcPr>
          <w:p w14:paraId="1137D551" w14:textId="54E7E989" w:rsidR="001D7FC2" w:rsidRDefault="00AE056C" w:rsidP="00215CA2">
            <w:pPr>
              <w:spacing w:before="60" w:after="60" w:line="276" w:lineRule="auto"/>
            </w:pPr>
            <w:r>
              <w:t>Other non-referred after-hours attendances to which no other item applies</w:t>
            </w:r>
          </w:p>
        </w:tc>
      </w:tr>
      <w:tr w:rsidR="00AE056C" w14:paraId="0C2EAA57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7CC66D5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791E354" w14:textId="1C0F462D" w:rsidR="00AE056C" w:rsidRDefault="000E7835" w:rsidP="00215CA2">
            <w:pPr>
              <w:spacing w:before="60" w:after="60" w:line="276" w:lineRule="auto"/>
            </w:pPr>
            <w:r>
              <w:t>A24</w:t>
            </w:r>
          </w:p>
        </w:tc>
        <w:tc>
          <w:tcPr>
            <w:tcW w:w="6832" w:type="dxa"/>
          </w:tcPr>
          <w:p w14:paraId="12CAE137" w14:textId="6C0E3754" w:rsidR="00AE056C" w:rsidRDefault="00AE056C" w:rsidP="00215CA2">
            <w:pPr>
              <w:spacing w:before="60" w:after="60" w:line="276" w:lineRule="auto"/>
            </w:pPr>
            <w:r>
              <w:t>Pain &amp; palliative medicine</w:t>
            </w:r>
          </w:p>
        </w:tc>
      </w:tr>
      <w:tr w:rsidR="00AE056C" w14:paraId="7883CE4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639AC37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D909C5C" w14:textId="6046ABB6" w:rsidR="00AE056C" w:rsidRDefault="00F2488D" w:rsidP="00215CA2">
            <w:pPr>
              <w:spacing w:before="60" w:after="60" w:line="276" w:lineRule="auto"/>
            </w:pPr>
            <w:r>
              <w:t>A26</w:t>
            </w:r>
          </w:p>
        </w:tc>
        <w:tc>
          <w:tcPr>
            <w:tcW w:w="6832" w:type="dxa"/>
          </w:tcPr>
          <w:p w14:paraId="3FCB6238" w14:textId="6E990846" w:rsidR="00AE056C" w:rsidRDefault="00AE056C" w:rsidP="00215CA2">
            <w:pPr>
              <w:spacing w:before="60" w:after="60" w:line="276" w:lineRule="auto"/>
            </w:pPr>
            <w:r>
              <w:t>Neurosurgery attendances to which no other item applies</w:t>
            </w:r>
          </w:p>
        </w:tc>
      </w:tr>
      <w:tr w:rsidR="00AE056C" w14:paraId="4A211A2E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6A44690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733B75E" w14:textId="624999D3" w:rsidR="00AE056C" w:rsidRDefault="00F2488D" w:rsidP="00215CA2">
            <w:pPr>
              <w:spacing w:before="60" w:after="60" w:line="276" w:lineRule="auto"/>
            </w:pPr>
            <w:r>
              <w:t>A27</w:t>
            </w:r>
          </w:p>
        </w:tc>
        <w:tc>
          <w:tcPr>
            <w:tcW w:w="6832" w:type="dxa"/>
          </w:tcPr>
          <w:p w14:paraId="660E3556" w14:textId="114678DB" w:rsidR="00AE056C" w:rsidRDefault="00AE056C" w:rsidP="00215CA2">
            <w:pPr>
              <w:spacing w:before="60" w:after="60" w:line="276" w:lineRule="auto"/>
            </w:pPr>
            <w:r>
              <w:t>Pregnancy support counselling</w:t>
            </w:r>
          </w:p>
        </w:tc>
      </w:tr>
      <w:tr w:rsidR="00AE056C" w14:paraId="15B762C7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F253F51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2FACC00" w14:textId="3C5B31AB" w:rsidR="00AE056C" w:rsidRDefault="00F2488D" w:rsidP="00215CA2">
            <w:pPr>
              <w:spacing w:before="60" w:after="60" w:line="276" w:lineRule="auto"/>
            </w:pPr>
            <w:r>
              <w:t>A28</w:t>
            </w:r>
          </w:p>
        </w:tc>
        <w:tc>
          <w:tcPr>
            <w:tcW w:w="6832" w:type="dxa"/>
          </w:tcPr>
          <w:p w14:paraId="3A70D565" w14:textId="68BE3B49" w:rsidR="00AE056C" w:rsidRDefault="00AE056C" w:rsidP="00215CA2">
            <w:pPr>
              <w:spacing w:before="60" w:after="60" w:line="276" w:lineRule="auto"/>
            </w:pPr>
            <w:r>
              <w:t>Geriatric medicine</w:t>
            </w:r>
          </w:p>
        </w:tc>
      </w:tr>
      <w:tr w:rsidR="00AE056C" w14:paraId="2600FFD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F3949A9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3CBD741" w14:textId="664AFF2E" w:rsidR="00AE056C" w:rsidRDefault="00F2488D" w:rsidP="00215CA2">
            <w:pPr>
              <w:spacing w:before="60" w:after="60" w:line="276" w:lineRule="auto"/>
            </w:pPr>
            <w:r>
              <w:t>A29</w:t>
            </w:r>
          </w:p>
        </w:tc>
        <w:tc>
          <w:tcPr>
            <w:tcW w:w="6832" w:type="dxa"/>
          </w:tcPr>
          <w:p w14:paraId="3E0D79A8" w14:textId="73D5BE8F" w:rsidR="00AE056C" w:rsidRDefault="00AE056C" w:rsidP="00215CA2">
            <w:pPr>
              <w:spacing w:before="60" w:after="60" w:line="276" w:lineRule="auto"/>
            </w:pPr>
            <w:r>
              <w:t>Early intervention services for children with autism, pervasive developmental disorder or disability</w:t>
            </w:r>
          </w:p>
        </w:tc>
      </w:tr>
      <w:tr w:rsidR="00AE056C" w14:paraId="390D73F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B4CF5A9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2793101" w14:textId="749ED269" w:rsidR="00AE056C" w:rsidRDefault="00F2488D" w:rsidP="00215CA2">
            <w:pPr>
              <w:spacing w:before="60" w:after="60" w:line="276" w:lineRule="auto"/>
            </w:pPr>
            <w:r>
              <w:t>A30</w:t>
            </w:r>
          </w:p>
        </w:tc>
        <w:tc>
          <w:tcPr>
            <w:tcW w:w="6832" w:type="dxa"/>
          </w:tcPr>
          <w:p w14:paraId="5E59E0AF" w14:textId="796949B2" w:rsidR="00AE056C" w:rsidRDefault="00AE056C" w:rsidP="00215CA2">
            <w:pPr>
              <w:spacing w:before="60" w:after="60" w:line="276" w:lineRule="auto"/>
            </w:pPr>
            <w:r>
              <w:t>Medical practitioner (including a general practitioner, specialist or consultant physician</w:t>
            </w:r>
            <w:r w:rsidR="0014259B">
              <w:t>) telehealth attendances</w:t>
            </w:r>
          </w:p>
        </w:tc>
      </w:tr>
      <w:tr w:rsidR="00AE056C" w14:paraId="6B16159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E6511D1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6697A7B" w14:textId="01DE20C2" w:rsidR="00AE056C" w:rsidRDefault="00F2488D" w:rsidP="00215CA2">
            <w:pPr>
              <w:spacing w:before="60" w:after="60" w:line="276" w:lineRule="auto"/>
            </w:pPr>
            <w:r>
              <w:t>A31</w:t>
            </w:r>
          </w:p>
        </w:tc>
        <w:tc>
          <w:tcPr>
            <w:tcW w:w="6832" w:type="dxa"/>
          </w:tcPr>
          <w:p w14:paraId="778CAEAD" w14:textId="28D5474B" w:rsidR="00AE056C" w:rsidRDefault="0014259B" w:rsidP="00215CA2">
            <w:pPr>
              <w:spacing w:before="60" w:after="60" w:line="276" w:lineRule="auto"/>
            </w:pPr>
            <w:r>
              <w:t>Addiction medicine</w:t>
            </w:r>
          </w:p>
        </w:tc>
      </w:tr>
      <w:tr w:rsidR="00AE056C" w14:paraId="0F877D6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E1C72FC" w14:textId="77777777" w:rsidR="00AE056C" w:rsidRDefault="00AE056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4741075" w14:textId="291C467D" w:rsidR="00AE056C" w:rsidRDefault="00F2488D" w:rsidP="00215CA2">
            <w:pPr>
              <w:spacing w:before="60" w:after="60" w:line="276" w:lineRule="auto"/>
            </w:pPr>
            <w:r>
              <w:t>A32</w:t>
            </w:r>
          </w:p>
        </w:tc>
        <w:tc>
          <w:tcPr>
            <w:tcW w:w="6832" w:type="dxa"/>
          </w:tcPr>
          <w:p w14:paraId="73A802FC" w14:textId="75D5C9C3" w:rsidR="00AE056C" w:rsidRDefault="0014259B" w:rsidP="00215CA2">
            <w:pPr>
              <w:spacing w:before="60" w:after="60" w:line="276" w:lineRule="auto"/>
            </w:pPr>
            <w:r>
              <w:t>Sexual health medicine</w:t>
            </w:r>
          </w:p>
        </w:tc>
      </w:tr>
      <w:tr w:rsidR="0014259B" w14:paraId="7C8599B9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CB6140A" w14:textId="77777777" w:rsidR="0014259B" w:rsidRDefault="0014259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02B8905" w14:textId="0817E2C3" w:rsidR="0014259B" w:rsidRDefault="00F2488D" w:rsidP="00215CA2">
            <w:pPr>
              <w:spacing w:before="60" w:after="60" w:line="276" w:lineRule="auto"/>
            </w:pPr>
            <w:r>
              <w:t>A33</w:t>
            </w:r>
          </w:p>
        </w:tc>
        <w:tc>
          <w:tcPr>
            <w:tcW w:w="6832" w:type="dxa"/>
          </w:tcPr>
          <w:p w14:paraId="71343FEF" w14:textId="1CE1472D" w:rsidR="0014259B" w:rsidRDefault="0014259B" w:rsidP="00215CA2">
            <w:pPr>
              <w:spacing w:before="60" w:after="60" w:line="276" w:lineRule="auto"/>
            </w:pPr>
            <w:r>
              <w:t>Transcatheter aortic valve implantation case conference</w:t>
            </w:r>
          </w:p>
        </w:tc>
      </w:tr>
      <w:tr w:rsidR="0014259B" w14:paraId="53DE45E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90A38CA" w14:textId="77777777" w:rsidR="0014259B" w:rsidRDefault="0014259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8315787" w14:textId="0FECA0F1" w:rsidR="0014259B" w:rsidRDefault="00F2488D" w:rsidP="00215CA2">
            <w:pPr>
              <w:spacing w:before="60" w:after="60" w:line="276" w:lineRule="auto"/>
            </w:pPr>
            <w:r>
              <w:t>A34</w:t>
            </w:r>
          </w:p>
        </w:tc>
        <w:tc>
          <w:tcPr>
            <w:tcW w:w="6832" w:type="dxa"/>
          </w:tcPr>
          <w:p w14:paraId="57F7AE15" w14:textId="780120F8" w:rsidR="0014259B" w:rsidRDefault="0014259B" w:rsidP="00215CA2">
            <w:pPr>
              <w:spacing w:before="60" w:after="60" w:line="276" w:lineRule="auto"/>
            </w:pPr>
            <w:r>
              <w:t>Health care homes</w:t>
            </w:r>
          </w:p>
        </w:tc>
      </w:tr>
      <w:tr w:rsidR="0014259B" w14:paraId="5E05527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43CE0AE" w14:textId="77777777" w:rsidR="0014259B" w:rsidRDefault="0014259B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E8452F8" w14:textId="74C138AB" w:rsidR="0014259B" w:rsidRDefault="00F2488D" w:rsidP="00215CA2">
            <w:pPr>
              <w:spacing w:before="60" w:after="60" w:line="276" w:lineRule="auto"/>
            </w:pPr>
            <w:r>
              <w:t>A35</w:t>
            </w:r>
          </w:p>
        </w:tc>
        <w:tc>
          <w:tcPr>
            <w:tcW w:w="6832" w:type="dxa"/>
          </w:tcPr>
          <w:p w14:paraId="756FD32D" w14:textId="73D35089" w:rsidR="0014259B" w:rsidRDefault="0014259B" w:rsidP="00215CA2">
            <w:pPr>
              <w:spacing w:before="60" w:after="60" w:line="276" w:lineRule="auto"/>
            </w:pPr>
            <w:r>
              <w:t>Services for patients in residential aged care facilities</w:t>
            </w:r>
          </w:p>
        </w:tc>
      </w:tr>
      <w:tr w:rsidR="00215CA2" w14:paraId="359DE506" w14:textId="77777777" w:rsidTr="00FD056F">
        <w:tc>
          <w:tcPr>
            <w:tcW w:w="1034" w:type="dxa"/>
          </w:tcPr>
          <w:p w14:paraId="15009606" w14:textId="047BD862" w:rsidR="00215CA2" w:rsidRPr="00597421" w:rsidRDefault="00215CA2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2</w:t>
            </w:r>
          </w:p>
        </w:tc>
        <w:tc>
          <w:tcPr>
            <w:tcW w:w="7627" w:type="dxa"/>
            <w:gridSpan w:val="3"/>
          </w:tcPr>
          <w:p w14:paraId="67369FD0" w14:textId="657B7878" w:rsidR="00215CA2" w:rsidRPr="00597421" w:rsidRDefault="00215CA2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Diagnostic procedures</w:t>
            </w:r>
          </w:p>
        </w:tc>
      </w:tr>
      <w:tr w:rsidR="0017624F" w14:paraId="57BE681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7C04710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6732EEA" w14:textId="4A8679F0" w:rsidR="0017624F" w:rsidRDefault="0017624F" w:rsidP="00215CA2">
            <w:pPr>
              <w:spacing w:before="60" w:after="60" w:line="276" w:lineRule="auto"/>
            </w:pPr>
            <w:r>
              <w:t>D1</w:t>
            </w:r>
          </w:p>
        </w:tc>
        <w:tc>
          <w:tcPr>
            <w:tcW w:w="6832" w:type="dxa"/>
          </w:tcPr>
          <w:p w14:paraId="1BDBBBC0" w14:textId="574A6827" w:rsidR="0017624F" w:rsidRPr="00270686" w:rsidRDefault="0017624F" w:rsidP="00215CA2">
            <w:pPr>
              <w:spacing w:before="60" w:after="60" w:line="276" w:lineRule="auto"/>
            </w:pPr>
            <w:r w:rsidRPr="0017624F">
              <w:t xml:space="preserve">Miscellaneous </w:t>
            </w:r>
            <w:r w:rsidR="00640E32">
              <w:t>d</w:t>
            </w:r>
            <w:r w:rsidRPr="0017624F">
              <w:t xml:space="preserve">iagnostic </w:t>
            </w:r>
            <w:r w:rsidR="00640E32">
              <w:t>p</w:t>
            </w:r>
            <w:r w:rsidRPr="0017624F">
              <w:t xml:space="preserve">rocedures </w:t>
            </w:r>
            <w:r w:rsidR="00640E32">
              <w:t>a</w:t>
            </w:r>
            <w:r w:rsidRPr="0017624F">
              <w:t>nd</w:t>
            </w:r>
            <w:r w:rsidR="00640E32">
              <w:t xml:space="preserve"> i</w:t>
            </w:r>
            <w:r w:rsidRPr="0017624F">
              <w:t>nvestigations</w:t>
            </w:r>
          </w:p>
        </w:tc>
      </w:tr>
      <w:tr w:rsidR="0017624F" w14:paraId="1F994665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5B50D4F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DCC84E2" w14:textId="7E902E31" w:rsidR="0017624F" w:rsidRDefault="0017624F" w:rsidP="00215CA2">
            <w:pPr>
              <w:spacing w:before="60" w:after="60" w:line="276" w:lineRule="auto"/>
            </w:pPr>
            <w:r>
              <w:t>D2</w:t>
            </w:r>
          </w:p>
        </w:tc>
        <w:tc>
          <w:tcPr>
            <w:tcW w:w="6832" w:type="dxa"/>
          </w:tcPr>
          <w:p w14:paraId="5A12D599" w14:textId="1961C835" w:rsidR="0017624F" w:rsidRPr="00270686" w:rsidRDefault="0017624F" w:rsidP="00215CA2">
            <w:pPr>
              <w:spacing w:before="60" w:after="60" w:line="276" w:lineRule="auto"/>
            </w:pPr>
            <w:r>
              <w:t xml:space="preserve">Nuclear </w:t>
            </w:r>
            <w:r w:rsidR="00640E32">
              <w:t>m</w:t>
            </w:r>
            <w:r>
              <w:t>edicine (non-imaging)</w:t>
            </w:r>
          </w:p>
        </w:tc>
      </w:tr>
      <w:tr w:rsidR="00215CA2" w14:paraId="13974B12" w14:textId="77777777" w:rsidTr="00FD056F">
        <w:tc>
          <w:tcPr>
            <w:tcW w:w="1034" w:type="dxa"/>
          </w:tcPr>
          <w:p w14:paraId="49E67ADE" w14:textId="1E28ECEA" w:rsidR="00215CA2" w:rsidRPr="00597421" w:rsidRDefault="00215CA2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3</w:t>
            </w:r>
          </w:p>
        </w:tc>
        <w:tc>
          <w:tcPr>
            <w:tcW w:w="7627" w:type="dxa"/>
            <w:gridSpan w:val="3"/>
          </w:tcPr>
          <w:p w14:paraId="0095F2FC" w14:textId="360CC6C0" w:rsidR="00215CA2" w:rsidRPr="00597421" w:rsidRDefault="00215CA2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Therapeutic procedures</w:t>
            </w:r>
          </w:p>
        </w:tc>
      </w:tr>
      <w:tr w:rsidR="0017624F" w14:paraId="324C9F6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7396453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FCA8544" w14:textId="431B6397" w:rsidR="0017624F" w:rsidRDefault="00640E32" w:rsidP="00215CA2">
            <w:pPr>
              <w:spacing w:before="60" w:after="60" w:line="276" w:lineRule="auto"/>
            </w:pPr>
            <w:r>
              <w:t>T1</w:t>
            </w:r>
          </w:p>
        </w:tc>
        <w:tc>
          <w:tcPr>
            <w:tcW w:w="6832" w:type="dxa"/>
          </w:tcPr>
          <w:p w14:paraId="5767559F" w14:textId="4FCE7D77" w:rsidR="0017624F" w:rsidRDefault="00640E32" w:rsidP="00215CA2">
            <w:pPr>
              <w:spacing w:before="60" w:after="60" w:line="276" w:lineRule="auto"/>
            </w:pPr>
            <w:r>
              <w:t>Miscellaneous therapeutic procedures</w:t>
            </w:r>
          </w:p>
        </w:tc>
      </w:tr>
      <w:tr w:rsidR="0017624F" w14:paraId="0D5F4CC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8A2610A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871877C" w14:textId="7E7FA533" w:rsidR="0017624F" w:rsidRDefault="00640E32" w:rsidP="00215CA2">
            <w:pPr>
              <w:spacing w:before="60" w:after="60" w:line="276" w:lineRule="auto"/>
            </w:pPr>
            <w:r>
              <w:t>T2</w:t>
            </w:r>
          </w:p>
        </w:tc>
        <w:tc>
          <w:tcPr>
            <w:tcW w:w="6832" w:type="dxa"/>
          </w:tcPr>
          <w:p w14:paraId="46678B7E" w14:textId="09BB37CB" w:rsidR="0017624F" w:rsidRDefault="00640E32" w:rsidP="00215CA2">
            <w:pPr>
              <w:spacing w:before="60" w:after="60" w:line="276" w:lineRule="auto"/>
            </w:pPr>
            <w:r>
              <w:t>Radiation Oncology</w:t>
            </w:r>
          </w:p>
        </w:tc>
      </w:tr>
      <w:tr w:rsidR="0017624F" w14:paraId="543ECC8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48B81D3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700362D" w14:textId="2901DB9A" w:rsidR="0017624F" w:rsidRDefault="00640E32" w:rsidP="00215CA2">
            <w:pPr>
              <w:spacing w:before="60" w:after="60" w:line="276" w:lineRule="auto"/>
            </w:pPr>
            <w:r>
              <w:t>T3</w:t>
            </w:r>
          </w:p>
        </w:tc>
        <w:tc>
          <w:tcPr>
            <w:tcW w:w="6832" w:type="dxa"/>
          </w:tcPr>
          <w:p w14:paraId="7E2B0A80" w14:textId="3C2CA925" w:rsidR="0017624F" w:rsidRDefault="00215CA2" w:rsidP="00215CA2">
            <w:pPr>
              <w:spacing w:before="60" w:after="60" w:line="276" w:lineRule="auto"/>
            </w:pPr>
            <w:r>
              <w:t>Therapeutic</w:t>
            </w:r>
            <w:r w:rsidR="00640E32">
              <w:t xml:space="preserve"> nuclear medicine</w:t>
            </w:r>
          </w:p>
        </w:tc>
      </w:tr>
      <w:tr w:rsidR="0017624F" w14:paraId="3E27E6AD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9D3EB2B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1F1C3B6" w14:textId="4AAAAC3A" w:rsidR="0017624F" w:rsidRDefault="00215CA2" w:rsidP="00215CA2">
            <w:pPr>
              <w:spacing w:before="60" w:after="60" w:line="276" w:lineRule="auto"/>
            </w:pPr>
            <w:r>
              <w:t>T4</w:t>
            </w:r>
          </w:p>
        </w:tc>
        <w:tc>
          <w:tcPr>
            <w:tcW w:w="6832" w:type="dxa"/>
          </w:tcPr>
          <w:p w14:paraId="42EDF6F5" w14:textId="13C595AA" w:rsidR="0017624F" w:rsidRDefault="00640E32" w:rsidP="00215CA2">
            <w:pPr>
              <w:spacing w:before="60" w:after="60" w:line="276" w:lineRule="auto"/>
            </w:pPr>
            <w:r>
              <w:t>Obstetrics</w:t>
            </w:r>
          </w:p>
        </w:tc>
      </w:tr>
      <w:tr w:rsidR="0017624F" w14:paraId="343B6D75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F2A64C0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86802A6" w14:textId="784418BA" w:rsidR="0017624F" w:rsidRDefault="00215CA2" w:rsidP="00215CA2">
            <w:pPr>
              <w:spacing w:before="60" w:after="60" w:line="276" w:lineRule="auto"/>
            </w:pPr>
            <w:r>
              <w:t>T6</w:t>
            </w:r>
          </w:p>
        </w:tc>
        <w:tc>
          <w:tcPr>
            <w:tcW w:w="6832" w:type="dxa"/>
          </w:tcPr>
          <w:p w14:paraId="593A7F88" w14:textId="0678167A" w:rsidR="0017624F" w:rsidRDefault="00640E32" w:rsidP="00215CA2">
            <w:pPr>
              <w:spacing w:before="60" w:after="60" w:line="276" w:lineRule="auto"/>
            </w:pPr>
            <w:r>
              <w:t>Anaesthetics</w:t>
            </w:r>
          </w:p>
        </w:tc>
      </w:tr>
      <w:tr w:rsidR="0017624F" w14:paraId="3EF0B4D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B312314" w14:textId="77777777" w:rsidR="0017624F" w:rsidRDefault="0017624F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71B9C9F" w14:textId="217544E8" w:rsidR="0017624F" w:rsidRDefault="00215CA2" w:rsidP="00215CA2">
            <w:pPr>
              <w:spacing w:before="60" w:after="60" w:line="276" w:lineRule="auto"/>
            </w:pPr>
            <w:r>
              <w:t>T7</w:t>
            </w:r>
          </w:p>
        </w:tc>
        <w:tc>
          <w:tcPr>
            <w:tcW w:w="6832" w:type="dxa"/>
          </w:tcPr>
          <w:p w14:paraId="495437E2" w14:textId="7F062955" w:rsidR="0017624F" w:rsidRDefault="00640E32" w:rsidP="00215CA2">
            <w:pPr>
              <w:spacing w:before="60" w:after="60" w:line="276" w:lineRule="auto"/>
            </w:pPr>
            <w:r>
              <w:t>Regional or field nerve blocks</w:t>
            </w:r>
          </w:p>
        </w:tc>
      </w:tr>
      <w:tr w:rsidR="00640E32" w14:paraId="287A95B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152B84B" w14:textId="77777777" w:rsidR="00640E32" w:rsidRDefault="00640E3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D74FDC6" w14:textId="20912704" w:rsidR="00640E32" w:rsidRDefault="00215CA2" w:rsidP="00215CA2">
            <w:pPr>
              <w:spacing w:before="60" w:after="60" w:line="276" w:lineRule="auto"/>
            </w:pPr>
            <w:r>
              <w:t>T8</w:t>
            </w:r>
          </w:p>
        </w:tc>
        <w:tc>
          <w:tcPr>
            <w:tcW w:w="6832" w:type="dxa"/>
          </w:tcPr>
          <w:p w14:paraId="4C385751" w14:textId="53FB9857" w:rsidR="00640E32" w:rsidRDefault="00640E32" w:rsidP="00215CA2">
            <w:pPr>
              <w:spacing w:before="60" w:after="60" w:line="276" w:lineRule="auto"/>
            </w:pPr>
            <w:r>
              <w:t>Surgical operations</w:t>
            </w:r>
          </w:p>
        </w:tc>
      </w:tr>
      <w:tr w:rsidR="00640E32" w14:paraId="53A3C45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7F3B2F5" w14:textId="77777777" w:rsidR="00640E32" w:rsidRDefault="00640E3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B251CDE" w14:textId="3D4654AD" w:rsidR="00640E32" w:rsidRDefault="00215CA2" w:rsidP="00215CA2">
            <w:pPr>
              <w:spacing w:before="60" w:after="60" w:line="276" w:lineRule="auto"/>
            </w:pPr>
            <w:r>
              <w:t>T9</w:t>
            </w:r>
          </w:p>
        </w:tc>
        <w:tc>
          <w:tcPr>
            <w:tcW w:w="6832" w:type="dxa"/>
          </w:tcPr>
          <w:p w14:paraId="59D175DF" w14:textId="1510CB4D" w:rsidR="00640E32" w:rsidRDefault="00640E32" w:rsidP="00215CA2">
            <w:pPr>
              <w:spacing w:before="60" w:after="60" w:line="276" w:lineRule="auto"/>
            </w:pPr>
            <w:r>
              <w:t>Assistance at operations</w:t>
            </w:r>
          </w:p>
        </w:tc>
      </w:tr>
      <w:tr w:rsidR="00640E32" w14:paraId="23142E0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656C54A" w14:textId="77777777" w:rsidR="00640E32" w:rsidRDefault="00640E3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9DBA829" w14:textId="221F5FE8" w:rsidR="00640E32" w:rsidRDefault="00215CA2" w:rsidP="00215CA2">
            <w:pPr>
              <w:spacing w:before="60" w:after="60" w:line="276" w:lineRule="auto"/>
            </w:pPr>
            <w:r>
              <w:t>T10</w:t>
            </w:r>
          </w:p>
        </w:tc>
        <w:tc>
          <w:tcPr>
            <w:tcW w:w="6832" w:type="dxa"/>
          </w:tcPr>
          <w:p w14:paraId="6ACF0588" w14:textId="68D46892" w:rsidR="00640E32" w:rsidRDefault="00640E32" w:rsidP="00215CA2">
            <w:pPr>
              <w:spacing w:before="60" w:after="60" w:line="276" w:lineRule="auto"/>
            </w:pPr>
            <w:r>
              <w:t>Relative value guide for anaesthesia</w:t>
            </w:r>
          </w:p>
        </w:tc>
      </w:tr>
      <w:tr w:rsidR="00640E32" w14:paraId="6766CD86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B7EFDCF" w14:textId="77777777" w:rsidR="00640E32" w:rsidRDefault="00640E3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1DBDD3F" w14:textId="0DCCF845" w:rsidR="00640E32" w:rsidRDefault="00215CA2" w:rsidP="00215CA2">
            <w:pPr>
              <w:spacing w:before="60" w:after="60" w:line="276" w:lineRule="auto"/>
            </w:pPr>
            <w:r>
              <w:t>T11</w:t>
            </w:r>
          </w:p>
        </w:tc>
        <w:tc>
          <w:tcPr>
            <w:tcW w:w="6832" w:type="dxa"/>
          </w:tcPr>
          <w:p w14:paraId="6AC374DA" w14:textId="0105ED4F" w:rsidR="00640E32" w:rsidRDefault="00640E32" w:rsidP="00215CA2">
            <w:pPr>
              <w:spacing w:before="60" w:after="60" w:line="276" w:lineRule="auto"/>
            </w:pPr>
            <w:r>
              <w:t>Botulinum toxin injections</w:t>
            </w:r>
          </w:p>
        </w:tc>
      </w:tr>
      <w:tr w:rsidR="00597421" w14:paraId="77424174" w14:textId="77777777" w:rsidTr="00FD056F">
        <w:tc>
          <w:tcPr>
            <w:tcW w:w="1034" w:type="dxa"/>
          </w:tcPr>
          <w:p w14:paraId="071A200F" w14:textId="23158129" w:rsidR="00597421" w:rsidRPr="00597421" w:rsidRDefault="00597421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4</w:t>
            </w:r>
          </w:p>
        </w:tc>
        <w:tc>
          <w:tcPr>
            <w:tcW w:w="7627" w:type="dxa"/>
            <w:gridSpan w:val="3"/>
          </w:tcPr>
          <w:p w14:paraId="4534021F" w14:textId="4567E8BC" w:rsidR="00597421" w:rsidRPr="00597421" w:rsidRDefault="00597421" w:rsidP="00215CA2">
            <w:pPr>
              <w:tabs>
                <w:tab w:val="left" w:pos="1553"/>
              </w:tabs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Oral &amp; maxillofacial services</w:t>
            </w:r>
          </w:p>
        </w:tc>
      </w:tr>
      <w:tr w:rsidR="00215CA2" w14:paraId="6A0A11DE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DEC4868" w14:textId="77777777" w:rsidR="00215CA2" w:rsidRDefault="00215CA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CA29FC9" w14:textId="7B5B1185" w:rsidR="00215CA2" w:rsidRDefault="00597421" w:rsidP="00215CA2">
            <w:pPr>
              <w:spacing w:before="60" w:after="60" w:line="276" w:lineRule="auto"/>
            </w:pPr>
            <w:r>
              <w:t>O1</w:t>
            </w:r>
          </w:p>
        </w:tc>
        <w:tc>
          <w:tcPr>
            <w:tcW w:w="6832" w:type="dxa"/>
          </w:tcPr>
          <w:p w14:paraId="05D8D257" w14:textId="1D27EB0B" w:rsidR="00215CA2" w:rsidRDefault="00215CA2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Consultations</w:t>
            </w:r>
          </w:p>
        </w:tc>
      </w:tr>
      <w:tr w:rsidR="00215CA2" w14:paraId="634DBA4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C67F2C1" w14:textId="77777777" w:rsidR="00215CA2" w:rsidRDefault="00215CA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AD8C54E" w14:textId="1E2252F2" w:rsidR="00215CA2" w:rsidRDefault="00597421" w:rsidP="00215CA2">
            <w:pPr>
              <w:spacing w:before="60" w:after="60" w:line="276" w:lineRule="auto"/>
            </w:pPr>
            <w:r>
              <w:t>O2</w:t>
            </w:r>
          </w:p>
        </w:tc>
        <w:tc>
          <w:tcPr>
            <w:tcW w:w="6832" w:type="dxa"/>
          </w:tcPr>
          <w:p w14:paraId="79163074" w14:textId="7EA6B3A6" w:rsidR="00215CA2" w:rsidRDefault="00215CA2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Assistance at operation</w:t>
            </w:r>
          </w:p>
        </w:tc>
      </w:tr>
      <w:tr w:rsidR="00215CA2" w14:paraId="56D4BF5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AB76BAC" w14:textId="77777777" w:rsidR="00215CA2" w:rsidRDefault="00215CA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9AA65C6" w14:textId="705090E0" w:rsidR="00215CA2" w:rsidRDefault="00597421" w:rsidP="00215CA2">
            <w:pPr>
              <w:spacing w:before="60" w:after="60" w:line="276" w:lineRule="auto"/>
            </w:pPr>
            <w:r>
              <w:t>O3</w:t>
            </w:r>
          </w:p>
        </w:tc>
        <w:tc>
          <w:tcPr>
            <w:tcW w:w="6832" w:type="dxa"/>
          </w:tcPr>
          <w:p w14:paraId="790F30EC" w14:textId="0EBC47DC" w:rsidR="00215CA2" w:rsidRDefault="00215CA2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General surgery</w:t>
            </w:r>
          </w:p>
        </w:tc>
      </w:tr>
      <w:tr w:rsidR="00215CA2" w14:paraId="6BB91F37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3539639" w14:textId="77777777" w:rsidR="00215CA2" w:rsidRDefault="00215CA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8B70CA7" w14:textId="7A0E6B95" w:rsidR="00215CA2" w:rsidRDefault="00597421" w:rsidP="00215CA2">
            <w:pPr>
              <w:spacing w:before="60" w:after="60" w:line="276" w:lineRule="auto"/>
            </w:pPr>
            <w:r>
              <w:t>O4</w:t>
            </w:r>
          </w:p>
        </w:tc>
        <w:tc>
          <w:tcPr>
            <w:tcW w:w="6832" w:type="dxa"/>
          </w:tcPr>
          <w:p w14:paraId="516D5DED" w14:textId="4EA44EDA" w:rsidR="00215CA2" w:rsidRDefault="00215CA2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Plastic &amp; reconstructive</w:t>
            </w:r>
          </w:p>
        </w:tc>
      </w:tr>
      <w:tr w:rsidR="00215CA2" w14:paraId="3389EBF2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AF6AEFA" w14:textId="77777777" w:rsidR="00215CA2" w:rsidRDefault="00215CA2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4A3920C" w14:textId="0647A3BA" w:rsidR="00215CA2" w:rsidRDefault="00597421" w:rsidP="00215CA2">
            <w:pPr>
              <w:spacing w:before="60" w:after="60" w:line="276" w:lineRule="auto"/>
            </w:pPr>
            <w:r>
              <w:t>O5</w:t>
            </w:r>
          </w:p>
        </w:tc>
        <w:tc>
          <w:tcPr>
            <w:tcW w:w="6832" w:type="dxa"/>
          </w:tcPr>
          <w:p w14:paraId="5226BF68" w14:textId="6E1B0C1F" w:rsidR="00215CA2" w:rsidRDefault="00597421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Preprosthetic</w:t>
            </w:r>
          </w:p>
        </w:tc>
      </w:tr>
      <w:tr w:rsidR="00597421" w14:paraId="31FB9CE7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5EBD739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3AC9CFD" w14:textId="6F9E0439" w:rsidR="00597421" w:rsidRDefault="00597421" w:rsidP="00215CA2">
            <w:pPr>
              <w:spacing w:before="60" w:after="60" w:line="276" w:lineRule="auto"/>
            </w:pPr>
            <w:r>
              <w:t>O6</w:t>
            </w:r>
          </w:p>
        </w:tc>
        <w:tc>
          <w:tcPr>
            <w:tcW w:w="6832" w:type="dxa"/>
          </w:tcPr>
          <w:p w14:paraId="400F9CB5" w14:textId="4456315F" w:rsidR="00597421" w:rsidRDefault="00597421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Neurosurgical</w:t>
            </w:r>
          </w:p>
        </w:tc>
      </w:tr>
      <w:tr w:rsidR="00597421" w14:paraId="768BD55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BE13767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A1755A3" w14:textId="6BE5E96D" w:rsidR="00597421" w:rsidRDefault="00597421" w:rsidP="00215CA2">
            <w:pPr>
              <w:spacing w:before="60" w:after="60" w:line="276" w:lineRule="auto"/>
            </w:pPr>
            <w:r>
              <w:t>O7</w:t>
            </w:r>
          </w:p>
        </w:tc>
        <w:tc>
          <w:tcPr>
            <w:tcW w:w="6832" w:type="dxa"/>
          </w:tcPr>
          <w:p w14:paraId="1C3D4BA6" w14:textId="484E018B" w:rsidR="00597421" w:rsidRDefault="00597421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Ear, nose &amp; throat</w:t>
            </w:r>
          </w:p>
        </w:tc>
      </w:tr>
      <w:tr w:rsidR="00597421" w14:paraId="15BCB8A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8A95679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36724D0" w14:textId="1A620327" w:rsidR="00597421" w:rsidRDefault="00597421" w:rsidP="00215CA2">
            <w:pPr>
              <w:spacing w:before="60" w:after="60" w:line="276" w:lineRule="auto"/>
            </w:pPr>
            <w:r>
              <w:t>O8</w:t>
            </w:r>
          </w:p>
        </w:tc>
        <w:tc>
          <w:tcPr>
            <w:tcW w:w="6832" w:type="dxa"/>
          </w:tcPr>
          <w:p w14:paraId="06FC3CFF" w14:textId="01378B5B" w:rsidR="00597421" w:rsidRDefault="00597421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Temporomandibular joint</w:t>
            </w:r>
          </w:p>
        </w:tc>
      </w:tr>
      <w:tr w:rsidR="00597421" w14:paraId="07B556E5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D7AC967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A8D5FF1" w14:textId="01F46283" w:rsidR="00597421" w:rsidRDefault="00597421" w:rsidP="00215CA2">
            <w:pPr>
              <w:spacing w:before="60" w:after="60" w:line="276" w:lineRule="auto"/>
            </w:pPr>
            <w:r>
              <w:t>O9</w:t>
            </w:r>
          </w:p>
        </w:tc>
        <w:tc>
          <w:tcPr>
            <w:tcW w:w="6832" w:type="dxa"/>
          </w:tcPr>
          <w:p w14:paraId="2CA66D21" w14:textId="7AA248D4" w:rsidR="00597421" w:rsidRDefault="00597421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Treatment of fractures</w:t>
            </w:r>
          </w:p>
        </w:tc>
      </w:tr>
      <w:tr w:rsidR="00597421" w14:paraId="0A33082D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82741EC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518BCAC" w14:textId="40696163" w:rsidR="00597421" w:rsidRDefault="00597421" w:rsidP="00215CA2">
            <w:pPr>
              <w:spacing w:before="60" w:after="60" w:line="276" w:lineRule="auto"/>
            </w:pPr>
            <w:r>
              <w:t>O11</w:t>
            </w:r>
          </w:p>
        </w:tc>
        <w:tc>
          <w:tcPr>
            <w:tcW w:w="6832" w:type="dxa"/>
          </w:tcPr>
          <w:p w14:paraId="310AE655" w14:textId="2A55CD32" w:rsidR="00597421" w:rsidRDefault="00597421" w:rsidP="00215CA2">
            <w:pPr>
              <w:tabs>
                <w:tab w:val="left" w:pos="1553"/>
              </w:tabs>
              <w:spacing w:before="60" w:after="60" w:line="276" w:lineRule="auto"/>
            </w:pPr>
            <w:r>
              <w:t>Regional or field nerve blocks</w:t>
            </w:r>
          </w:p>
        </w:tc>
      </w:tr>
      <w:tr w:rsidR="00597421" w14:paraId="1662CCAA" w14:textId="77777777" w:rsidTr="00FD056F">
        <w:tc>
          <w:tcPr>
            <w:tcW w:w="1034" w:type="dxa"/>
          </w:tcPr>
          <w:p w14:paraId="6750E160" w14:textId="0B08C58F" w:rsidR="00597421" w:rsidRPr="00597421" w:rsidRDefault="00597421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5</w:t>
            </w:r>
          </w:p>
        </w:tc>
        <w:tc>
          <w:tcPr>
            <w:tcW w:w="7627" w:type="dxa"/>
            <w:gridSpan w:val="3"/>
          </w:tcPr>
          <w:p w14:paraId="010E2309" w14:textId="1E779190" w:rsidR="00597421" w:rsidRPr="00597421" w:rsidRDefault="00597421" w:rsidP="00215CA2">
            <w:pPr>
              <w:spacing w:before="60" w:after="60" w:line="276" w:lineRule="auto"/>
              <w:rPr>
                <w:b/>
                <w:bCs/>
              </w:rPr>
            </w:pPr>
            <w:r w:rsidRPr="00597421">
              <w:rPr>
                <w:b/>
                <w:bCs/>
              </w:rPr>
              <w:t>Diagnostic imaging services</w:t>
            </w:r>
          </w:p>
        </w:tc>
      </w:tr>
      <w:tr w:rsidR="00597421" w14:paraId="790B2C1A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10067C1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7992BB4" w14:textId="20D77F0F" w:rsidR="00597421" w:rsidRDefault="0074481C" w:rsidP="00215CA2">
            <w:pPr>
              <w:spacing w:before="60" w:after="60" w:line="276" w:lineRule="auto"/>
            </w:pPr>
            <w:r>
              <w:t>I1</w:t>
            </w:r>
          </w:p>
        </w:tc>
        <w:tc>
          <w:tcPr>
            <w:tcW w:w="6832" w:type="dxa"/>
          </w:tcPr>
          <w:p w14:paraId="4A2E9B5D" w14:textId="4A62F70D" w:rsidR="00597421" w:rsidRPr="00270686" w:rsidRDefault="00597421" w:rsidP="00215CA2">
            <w:pPr>
              <w:spacing w:before="60" w:after="60" w:line="276" w:lineRule="auto"/>
            </w:pPr>
            <w:r>
              <w:t>Ultrasound</w:t>
            </w:r>
          </w:p>
        </w:tc>
      </w:tr>
      <w:tr w:rsidR="00597421" w14:paraId="712AB86C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533590B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DEBD535" w14:textId="463554A1" w:rsidR="00597421" w:rsidRDefault="0074481C" w:rsidP="00215CA2">
            <w:pPr>
              <w:spacing w:before="60" w:after="60" w:line="276" w:lineRule="auto"/>
            </w:pPr>
            <w:r>
              <w:t>I2</w:t>
            </w:r>
          </w:p>
        </w:tc>
        <w:tc>
          <w:tcPr>
            <w:tcW w:w="6832" w:type="dxa"/>
          </w:tcPr>
          <w:p w14:paraId="5B5F46C4" w14:textId="5EEDF841" w:rsidR="00597421" w:rsidRPr="00270686" w:rsidRDefault="00597421" w:rsidP="00215CA2">
            <w:pPr>
              <w:spacing w:before="60" w:after="60" w:line="276" w:lineRule="auto"/>
            </w:pPr>
            <w:r>
              <w:t>Computed tomography</w:t>
            </w:r>
          </w:p>
        </w:tc>
      </w:tr>
      <w:tr w:rsidR="00597421" w14:paraId="321BE28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A8C1D37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C49B0A1" w14:textId="72556571" w:rsidR="00597421" w:rsidRDefault="0074481C" w:rsidP="00215CA2">
            <w:pPr>
              <w:spacing w:before="60" w:after="60" w:line="276" w:lineRule="auto"/>
            </w:pPr>
            <w:r>
              <w:t>I3</w:t>
            </w:r>
          </w:p>
        </w:tc>
        <w:tc>
          <w:tcPr>
            <w:tcW w:w="6832" w:type="dxa"/>
          </w:tcPr>
          <w:p w14:paraId="6209EED2" w14:textId="5C5C963A" w:rsidR="00597421" w:rsidRPr="00270686" w:rsidRDefault="00597421" w:rsidP="00215CA2">
            <w:pPr>
              <w:spacing w:before="60" w:after="60" w:line="276" w:lineRule="auto"/>
            </w:pPr>
            <w:r>
              <w:t>Diagnostic radiology</w:t>
            </w:r>
          </w:p>
        </w:tc>
      </w:tr>
      <w:tr w:rsidR="00597421" w14:paraId="2269872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F035E9E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F517FC2" w14:textId="5BD2BF28" w:rsidR="00597421" w:rsidRDefault="0074481C" w:rsidP="00215CA2">
            <w:pPr>
              <w:spacing w:before="60" w:after="60" w:line="276" w:lineRule="auto"/>
            </w:pPr>
            <w:r>
              <w:t>I4</w:t>
            </w:r>
          </w:p>
        </w:tc>
        <w:tc>
          <w:tcPr>
            <w:tcW w:w="6832" w:type="dxa"/>
          </w:tcPr>
          <w:p w14:paraId="449EFD55" w14:textId="7ADD5BCD" w:rsidR="00597421" w:rsidRPr="00270686" w:rsidRDefault="0074481C" w:rsidP="00215CA2">
            <w:pPr>
              <w:spacing w:before="60" w:after="60" w:line="276" w:lineRule="auto"/>
            </w:pPr>
            <w:r>
              <w:t>Nuclear medical imaging</w:t>
            </w:r>
          </w:p>
        </w:tc>
      </w:tr>
      <w:tr w:rsidR="00597421" w14:paraId="7EEDC58F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CD8A35B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DFFA56F" w14:textId="12B1F4AF" w:rsidR="00597421" w:rsidRDefault="0074481C" w:rsidP="00215CA2">
            <w:pPr>
              <w:spacing w:before="60" w:after="60" w:line="276" w:lineRule="auto"/>
            </w:pPr>
            <w:r>
              <w:t>I5</w:t>
            </w:r>
          </w:p>
        </w:tc>
        <w:tc>
          <w:tcPr>
            <w:tcW w:w="6832" w:type="dxa"/>
          </w:tcPr>
          <w:p w14:paraId="337A8930" w14:textId="764395FC" w:rsidR="00597421" w:rsidRPr="00270686" w:rsidRDefault="0074481C" w:rsidP="00215CA2">
            <w:pPr>
              <w:spacing w:before="60" w:after="60" w:line="276" w:lineRule="auto"/>
            </w:pPr>
            <w:r>
              <w:t>Magnetic resonance imaging</w:t>
            </w:r>
          </w:p>
        </w:tc>
      </w:tr>
      <w:tr w:rsidR="00597421" w14:paraId="16114EE4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E0BE572" w14:textId="77777777" w:rsidR="00597421" w:rsidRDefault="00597421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96E3216" w14:textId="405F8914" w:rsidR="00597421" w:rsidRDefault="0074481C" w:rsidP="00215CA2">
            <w:pPr>
              <w:spacing w:before="60" w:after="60" w:line="276" w:lineRule="auto"/>
            </w:pPr>
            <w:r>
              <w:t>I6</w:t>
            </w:r>
          </w:p>
        </w:tc>
        <w:tc>
          <w:tcPr>
            <w:tcW w:w="6832" w:type="dxa"/>
          </w:tcPr>
          <w:p w14:paraId="53845081" w14:textId="4BEE12ED" w:rsidR="00597421" w:rsidRPr="00270686" w:rsidRDefault="0074481C" w:rsidP="00215CA2">
            <w:pPr>
              <w:spacing w:before="60" w:after="60" w:line="276" w:lineRule="auto"/>
            </w:pPr>
            <w:r>
              <w:t>Management of bulk-billed services</w:t>
            </w:r>
          </w:p>
        </w:tc>
      </w:tr>
      <w:tr w:rsidR="0074481C" w14:paraId="43A7CA92" w14:textId="77777777" w:rsidTr="00FD056F">
        <w:tc>
          <w:tcPr>
            <w:tcW w:w="1034" w:type="dxa"/>
          </w:tcPr>
          <w:p w14:paraId="36D9E1E1" w14:textId="6A8FB33F" w:rsidR="0074481C" w:rsidRPr="0074481C" w:rsidRDefault="0074481C" w:rsidP="00215CA2">
            <w:pPr>
              <w:spacing w:before="60" w:after="60" w:line="276" w:lineRule="auto"/>
              <w:rPr>
                <w:b/>
                <w:bCs/>
              </w:rPr>
            </w:pPr>
            <w:r w:rsidRPr="0074481C">
              <w:rPr>
                <w:b/>
                <w:bCs/>
              </w:rPr>
              <w:t>6</w:t>
            </w:r>
          </w:p>
        </w:tc>
        <w:tc>
          <w:tcPr>
            <w:tcW w:w="7627" w:type="dxa"/>
            <w:gridSpan w:val="3"/>
          </w:tcPr>
          <w:p w14:paraId="5D208554" w14:textId="6E384714" w:rsidR="0074481C" w:rsidRPr="0074481C" w:rsidRDefault="0074481C" w:rsidP="00215CA2">
            <w:pPr>
              <w:spacing w:before="60" w:after="60" w:line="276" w:lineRule="auto"/>
              <w:rPr>
                <w:b/>
                <w:bCs/>
              </w:rPr>
            </w:pPr>
            <w:r w:rsidRPr="0074481C">
              <w:rPr>
                <w:b/>
                <w:bCs/>
              </w:rPr>
              <w:t>Pathology services</w:t>
            </w:r>
          </w:p>
        </w:tc>
      </w:tr>
      <w:tr w:rsidR="0074481C" w14:paraId="5E748502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3CC7E4D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7161D9A" w14:textId="037D87C6" w:rsidR="0074481C" w:rsidRDefault="00C848C0" w:rsidP="00215CA2">
            <w:pPr>
              <w:spacing w:before="60" w:after="60" w:line="276" w:lineRule="auto"/>
            </w:pPr>
            <w:r>
              <w:t>P1</w:t>
            </w:r>
          </w:p>
        </w:tc>
        <w:tc>
          <w:tcPr>
            <w:tcW w:w="6832" w:type="dxa"/>
          </w:tcPr>
          <w:p w14:paraId="467A5750" w14:textId="6E46AD6A" w:rsidR="0074481C" w:rsidRPr="00270686" w:rsidRDefault="0074481C" w:rsidP="00215CA2">
            <w:pPr>
              <w:spacing w:before="60" w:after="60" w:line="276" w:lineRule="auto"/>
            </w:pPr>
            <w:r>
              <w:t>Haematology</w:t>
            </w:r>
          </w:p>
        </w:tc>
      </w:tr>
      <w:tr w:rsidR="0074481C" w14:paraId="63B2158D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357AECF7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7E19B98" w14:textId="355F4E1D" w:rsidR="0074481C" w:rsidRDefault="00C848C0" w:rsidP="00215CA2">
            <w:pPr>
              <w:spacing w:before="60" w:after="60" w:line="276" w:lineRule="auto"/>
            </w:pPr>
            <w:r>
              <w:t>P2</w:t>
            </w:r>
          </w:p>
        </w:tc>
        <w:tc>
          <w:tcPr>
            <w:tcW w:w="6832" w:type="dxa"/>
          </w:tcPr>
          <w:p w14:paraId="351AE438" w14:textId="0E31EC69" w:rsidR="0074481C" w:rsidRPr="00270686" w:rsidRDefault="0074481C" w:rsidP="00215CA2">
            <w:pPr>
              <w:spacing w:before="60" w:after="60" w:line="276" w:lineRule="auto"/>
            </w:pPr>
            <w:r>
              <w:t>Chemical</w:t>
            </w:r>
          </w:p>
        </w:tc>
      </w:tr>
      <w:tr w:rsidR="0074481C" w14:paraId="4EB5E214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9ABEBC0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737FF12D" w14:textId="70BB4460" w:rsidR="0074481C" w:rsidRDefault="00C848C0" w:rsidP="00215CA2">
            <w:pPr>
              <w:spacing w:before="60" w:after="60" w:line="276" w:lineRule="auto"/>
            </w:pPr>
            <w:r>
              <w:t>P3</w:t>
            </w:r>
          </w:p>
        </w:tc>
        <w:tc>
          <w:tcPr>
            <w:tcW w:w="6832" w:type="dxa"/>
          </w:tcPr>
          <w:p w14:paraId="0E542FAE" w14:textId="556F2587" w:rsidR="0074481C" w:rsidRPr="00270686" w:rsidRDefault="0074481C" w:rsidP="00215CA2">
            <w:pPr>
              <w:spacing w:before="60" w:after="60" w:line="276" w:lineRule="auto"/>
            </w:pPr>
            <w:r>
              <w:t>Microbiology</w:t>
            </w:r>
          </w:p>
        </w:tc>
      </w:tr>
      <w:tr w:rsidR="0074481C" w14:paraId="447DB53F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B57EF72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789D536" w14:textId="055E671A" w:rsidR="0074481C" w:rsidRDefault="00C848C0" w:rsidP="00215CA2">
            <w:pPr>
              <w:spacing w:before="60" w:after="60" w:line="276" w:lineRule="auto"/>
            </w:pPr>
            <w:r>
              <w:t>P4</w:t>
            </w:r>
          </w:p>
        </w:tc>
        <w:tc>
          <w:tcPr>
            <w:tcW w:w="6832" w:type="dxa"/>
          </w:tcPr>
          <w:p w14:paraId="6DC54890" w14:textId="4FBDCE45" w:rsidR="0074481C" w:rsidRPr="00270686" w:rsidRDefault="0074481C" w:rsidP="00215CA2">
            <w:pPr>
              <w:spacing w:before="60" w:after="60" w:line="276" w:lineRule="auto"/>
            </w:pPr>
            <w:r>
              <w:t>Immunology</w:t>
            </w:r>
          </w:p>
        </w:tc>
      </w:tr>
      <w:tr w:rsidR="0074481C" w14:paraId="46A90A04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182339B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4B028BDD" w14:textId="2972A097" w:rsidR="0074481C" w:rsidRDefault="00C848C0" w:rsidP="00215CA2">
            <w:pPr>
              <w:spacing w:before="60" w:after="60" w:line="276" w:lineRule="auto"/>
            </w:pPr>
            <w:r>
              <w:t>P5</w:t>
            </w:r>
          </w:p>
        </w:tc>
        <w:tc>
          <w:tcPr>
            <w:tcW w:w="6832" w:type="dxa"/>
          </w:tcPr>
          <w:p w14:paraId="3BBC6CDC" w14:textId="656BB0B2" w:rsidR="0074481C" w:rsidRPr="00270686" w:rsidRDefault="0074481C" w:rsidP="00215CA2">
            <w:pPr>
              <w:spacing w:before="60" w:after="60" w:line="276" w:lineRule="auto"/>
            </w:pPr>
            <w:r>
              <w:t>Tissue pathology</w:t>
            </w:r>
          </w:p>
        </w:tc>
      </w:tr>
      <w:tr w:rsidR="0074481C" w14:paraId="4BE4173C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1BF10B8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9F10277" w14:textId="4169C856" w:rsidR="0074481C" w:rsidRDefault="00C848C0" w:rsidP="00215CA2">
            <w:pPr>
              <w:spacing w:before="60" w:after="60" w:line="276" w:lineRule="auto"/>
            </w:pPr>
            <w:r>
              <w:t>P6</w:t>
            </w:r>
          </w:p>
        </w:tc>
        <w:tc>
          <w:tcPr>
            <w:tcW w:w="6832" w:type="dxa"/>
          </w:tcPr>
          <w:p w14:paraId="4DF85BBC" w14:textId="22FD99E8" w:rsidR="0074481C" w:rsidRPr="00270686" w:rsidRDefault="0074481C" w:rsidP="00215CA2">
            <w:pPr>
              <w:spacing w:before="60" w:after="60" w:line="276" w:lineRule="auto"/>
            </w:pPr>
            <w:r>
              <w:t>Cytology</w:t>
            </w:r>
          </w:p>
        </w:tc>
      </w:tr>
      <w:tr w:rsidR="0074481C" w14:paraId="3FC10DC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9CFC463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2ADB102" w14:textId="6F50A947" w:rsidR="0074481C" w:rsidRDefault="00C848C0" w:rsidP="00215CA2">
            <w:pPr>
              <w:spacing w:before="60" w:after="60" w:line="276" w:lineRule="auto"/>
            </w:pPr>
            <w:r>
              <w:t>P7</w:t>
            </w:r>
          </w:p>
        </w:tc>
        <w:tc>
          <w:tcPr>
            <w:tcW w:w="6832" w:type="dxa"/>
          </w:tcPr>
          <w:p w14:paraId="5C6C3F30" w14:textId="2B730E0D" w:rsidR="0074481C" w:rsidRPr="00270686" w:rsidRDefault="0074481C" w:rsidP="00215CA2">
            <w:pPr>
              <w:spacing w:before="60" w:after="60" w:line="276" w:lineRule="auto"/>
            </w:pPr>
            <w:r>
              <w:t>Genetics</w:t>
            </w:r>
          </w:p>
        </w:tc>
      </w:tr>
      <w:tr w:rsidR="0074481C" w14:paraId="12A3B1A4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FD80D20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E7C46F1" w14:textId="7B85B974" w:rsidR="0074481C" w:rsidRDefault="00C848C0" w:rsidP="00215CA2">
            <w:pPr>
              <w:spacing w:before="60" w:after="60" w:line="276" w:lineRule="auto"/>
            </w:pPr>
            <w:r>
              <w:t>P8</w:t>
            </w:r>
          </w:p>
        </w:tc>
        <w:tc>
          <w:tcPr>
            <w:tcW w:w="6832" w:type="dxa"/>
          </w:tcPr>
          <w:p w14:paraId="50BA3583" w14:textId="5B13F60B" w:rsidR="0074481C" w:rsidRDefault="0074481C" w:rsidP="00215CA2">
            <w:pPr>
              <w:spacing w:before="60" w:after="60" w:line="276" w:lineRule="auto"/>
            </w:pPr>
            <w:r>
              <w:t>Infertility &amp; pregnancy tests</w:t>
            </w:r>
          </w:p>
        </w:tc>
      </w:tr>
      <w:tr w:rsidR="0074481C" w14:paraId="04B34F82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318415F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4908C51" w14:textId="30D6243C" w:rsidR="0074481C" w:rsidRDefault="00C848C0" w:rsidP="00215CA2">
            <w:pPr>
              <w:spacing w:before="60" w:after="60" w:line="276" w:lineRule="auto"/>
            </w:pPr>
            <w:r>
              <w:t>P9</w:t>
            </w:r>
          </w:p>
        </w:tc>
        <w:tc>
          <w:tcPr>
            <w:tcW w:w="6832" w:type="dxa"/>
          </w:tcPr>
          <w:p w14:paraId="5863B8BF" w14:textId="0A865218" w:rsidR="0074481C" w:rsidRDefault="0074481C" w:rsidP="00215CA2">
            <w:pPr>
              <w:spacing w:before="60" w:after="60" w:line="276" w:lineRule="auto"/>
            </w:pPr>
            <w:r>
              <w:t>Simple basic pathology tests</w:t>
            </w:r>
          </w:p>
        </w:tc>
      </w:tr>
      <w:tr w:rsidR="0074481C" w14:paraId="605C45AC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8A71235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C723BC5" w14:textId="22544E68" w:rsidR="0074481C" w:rsidRDefault="00C848C0" w:rsidP="00215CA2">
            <w:pPr>
              <w:spacing w:before="60" w:after="60" w:line="276" w:lineRule="auto"/>
            </w:pPr>
            <w:r>
              <w:t>P10</w:t>
            </w:r>
          </w:p>
        </w:tc>
        <w:tc>
          <w:tcPr>
            <w:tcW w:w="6832" w:type="dxa"/>
          </w:tcPr>
          <w:p w14:paraId="156BB71B" w14:textId="66C586D1" w:rsidR="0074481C" w:rsidRDefault="0074481C" w:rsidP="00215CA2">
            <w:pPr>
              <w:spacing w:before="60" w:after="60" w:line="276" w:lineRule="auto"/>
            </w:pPr>
            <w:r>
              <w:t>Patient episode initiation</w:t>
            </w:r>
          </w:p>
        </w:tc>
      </w:tr>
      <w:tr w:rsidR="0074481C" w14:paraId="1B6C101F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571A6ED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41DA3D8" w14:textId="14753A64" w:rsidR="0074481C" w:rsidRDefault="00C848C0" w:rsidP="00215CA2">
            <w:pPr>
              <w:spacing w:before="60" w:after="60" w:line="276" w:lineRule="auto"/>
            </w:pPr>
            <w:r>
              <w:t>P11</w:t>
            </w:r>
          </w:p>
        </w:tc>
        <w:tc>
          <w:tcPr>
            <w:tcW w:w="6832" w:type="dxa"/>
          </w:tcPr>
          <w:p w14:paraId="702375D3" w14:textId="3D4EBEEE" w:rsidR="0074481C" w:rsidRDefault="0074481C" w:rsidP="00215CA2">
            <w:pPr>
              <w:spacing w:before="60" w:after="60" w:line="276" w:lineRule="auto"/>
            </w:pPr>
            <w:r>
              <w:t>Specimen referred</w:t>
            </w:r>
          </w:p>
        </w:tc>
      </w:tr>
      <w:tr w:rsidR="0074481C" w14:paraId="48DD3CD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38DB737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EBAB2D1" w14:textId="40BC7415" w:rsidR="0074481C" w:rsidRDefault="00C848C0" w:rsidP="00215CA2">
            <w:pPr>
              <w:spacing w:before="60" w:after="60" w:line="276" w:lineRule="auto"/>
            </w:pPr>
            <w:r>
              <w:t>P12</w:t>
            </w:r>
          </w:p>
        </w:tc>
        <w:tc>
          <w:tcPr>
            <w:tcW w:w="6832" w:type="dxa"/>
          </w:tcPr>
          <w:p w14:paraId="7B6ABCE3" w14:textId="17DF4C96" w:rsidR="0074481C" w:rsidRDefault="0074481C" w:rsidP="00215CA2">
            <w:pPr>
              <w:spacing w:before="60" w:after="60" w:line="276" w:lineRule="auto"/>
            </w:pPr>
            <w:r>
              <w:t>Management of bulk-billed service</w:t>
            </w:r>
          </w:p>
        </w:tc>
      </w:tr>
      <w:tr w:rsidR="0074481C" w14:paraId="227F0DF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174F3513" w14:textId="77777777" w:rsidR="0074481C" w:rsidRDefault="0074481C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4B3C5E2" w14:textId="3E7102B9" w:rsidR="0074481C" w:rsidRDefault="00C848C0" w:rsidP="00215CA2">
            <w:pPr>
              <w:spacing w:before="60" w:after="60" w:line="276" w:lineRule="auto"/>
            </w:pPr>
            <w:r>
              <w:t>P13</w:t>
            </w:r>
          </w:p>
        </w:tc>
        <w:tc>
          <w:tcPr>
            <w:tcW w:w="6832" w:type="dxa"/>
          </w:tcPr>
          <w:p w14:paraId="0FBB60D9" w14:textId="5D3F9E5F" w:rsidR="0074481C" w:rsidRDefault="0074481C" w:rsidP="00215CA2">
            <w:pPr>
              <w:spacing w:before="60" w:after="60" w:line="276" w:lineRule="auto"/>
            </w:pPr>
            <w:r>
              <w:t>Bulk-billing incentive</w:t>
            </w:r>
          </w:p>
        </w:tc>
      </w:tr>
      <w:tr w:rsidR="00C848C0" w14:paraId="6F2EA351" w14:textId="77777777" w:rsidTr="00FD056F">
        <w:tc>
          <w:tcPr>
            <w:tcW w:w="1034" w:type="dxa"/>
          </w:tcPr>
          <w:p w14:paraId="301B716E" w14:textId="25DC6FD9" w:rsidR="00C848C0" w:rsidRPr="00C848C0" w:rsidRDefault="00C848C0" w:rsidP="00215CA2">
            <w:pPr>
              <w:spacing w:before="60" w:after="60" w:line="276" w:lineRule="auto"/>
              <w:rPr>
                <w:b/>
                <w:bCs/>
              </w:rPr>
            </w:pPr>
            <w:r w:rsidRPr="00C848C0">
              <w:rPr>
                <w:b/>
                <w:bCs/>
              </w:rPr>
              <w:t>7</w:t>
            </w:r>
          </w:p>
        </w:tc>
        <w:tc>
          <w:tcPr>
            <w:tcW w:w="7627" w:type="dxa"/>
            <w:gridSpan w:val="3"/>
          </w:tcPr>
          <w:p w14:paraId="54056CE0" w14:textId="560502D7" w:rsidR="00C848C0" w:rsidRPr="00C848C0" w:rsidRDefault="00C848C0" w:rsidP="00215CA2">
            <w:pPr>
              <w:spacing w:before="60" w:after="60" w:line="276" w:lineRule="auto"/>
              <w:rPr>
                <w:b/>
                <w:bCs/>
              </w:rPr>
            </w:pPr>
            <w:r w:rsidRPr="00C848C0">
              <w:rPr>
                <w:b/>
                <w:bCs/>
              </w:rPr>
              <w:t>Cleft lip &amp; cleft palate services</w:t>
            </w:r>
          </w:p>
        </w:tc>
      </w:tr>
      <w:tr w:rsidR="00C848C0" w14:paraId="1810981F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0FC0F2E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0DF1DFF" w14:textId="100D23C5" w:rsidR="00C848C0" w:rsidRDefault="00C848C0" w:rsidP="00215CA2">
            <w:pPr>
              <w:spacing w:before="60" w:after="60" w:line="276" w:lineRule="auto"/>
            </w:pPr>
            <w:r>
              <w:t>C1</w:t>
            </w:r>
          </w:p>
        </w:tc>
        <w:tc>
          <w:tcPr>
            <w:tcW w:w="6832" w:type="dxa"/>
          </w:tcPr>
          <w:p w14:paraId="0A8E81A7" w14:textId="067BA08A" w:rsidR="00C848C0" w:rsidRPr="00270686" w:rsidRDefault="00C848C0" w:rsidP="00215CA2">
            <w:pPr>
              <w:spacing w:before="60" w:after="60" w:line="276" w:lineRule="auto"/>
            </w:pPr>
            <w:r>
              <w:t>Orthodontic services</w:t>
            </w:r>
          </w:p>
        </w:tc>
      </w:tr>
      <w:tr w:rsidR="00C848C0" w14:paraId="0ADD927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23B2DE3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635C623C" w14:textId="27676EA7" w:rsidR="00C848C0" w:rsidRDefault="00C848C0" w:rsidP="00215CA2">
            <w:pPr>
              <w:spacing w:before="60" w:after="60" w:line="276" w:lineRule="auto"/>
            </w:pPr>
            <w:r>
              <w:t>C2</w:t>
            </w:r>
          </w:p>
        </w:tc>
        <w:tc>
          <w:tcPr>
            <w:tcW w:w="6832" w:type="dxa"/>
          </w:tcPr>
          <w:p w14:paraId="6A3192E7" w14:textId="3327EEED" w:rsidR="00C848C0" w:rsidRPr="00270686" w:rsidRDefault="00C848C0" w:rsidP="00215CA2">
            <w:pPr>
              <w:spacing w:before="60" w:after="60" w:line="276" w:lineRule="auto"/>
            </w:pPr>
            <w:r>
              <w:t>Oral &amp; maxillofacial services</w:t>
            </w:r>
          </w:p>
        </w:tc>
      </w:tr>
      <w:tr w:rsidR="00C848C0" w14:paraId="6ECE522B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DBBE75E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CA7D5BF" w14:textId="745798DD" w:rsidR="00C848C0" w:rsidRDefault="00C848C0" w:rsidP="00215CA2">
            <w:pPr>
              <w:spacing w:before="60" w:after="60" w:line="276" w:lineRule="auto"/>
            </w:pPr>
            <w:r>
              <w:t>C3</w:t>
            </w:r>
          </w:p>
        </w:tc>
        <w:tc>
          <w:tcPr>
            <w:tcW w:w="6832" w:type="dxa"/>
          </w:tcPr>
          <w:p w14:paraId="6DBFB6A2" w14:textId="4738F7A3" w:rsidR="00C848C0" w:rsidRPr="00270686" w:rsidRDefault="00C848C0" w:rsidP="00215CA2">
            <w:pPr>
              <w:spacing w:before="60" w:after="60" w:line="276" w:lineRule="auto"/>
            </w:pPr>
            <w:r>
              <w:t>General &amp; prosthodontic services</w:t>
            </w:r>
          </w:p>
        </w:tc>
      </w:tr>
      <w:tr w:rsidR="00262B49" w14:paraId="1A4B20CC" w14:textId="77777777" w:rsidTr="00FD056F">
        <w:tc>
          <w:tcPr>
            <w:tcW w:w="1034" w:type="dxa"/>
          </w:tcPr>
          <w:p w14:paraId="31859528" w14:textId="4F35E5CF" w:rsidR="00262B49" w:rsidRPr="00262B49" w:rsidRDefault="00262B49" w:rsidP="00215CA2">
            <w:pPr>
              <w:spacing w:before="60" w:after="60" w:line="276" w:lineRule="auto"/>
              <w:rPr>
                <w:b/>
                <w:bCs/>
              </w:rPr>
            </w:pPr>
            <w:r w:rsidRPr="00262B49">
              <w:rPr>
                <w:b/>
                <w:bCs/>
              </w:rPr>
              <w:t>8</w:t>
            </w:r>
          </w:p>
        </w:tc>
        <w:tc>
          <w:tcPr>
            <w:tcW w:w="7627" w:type="dxa"/>
            <w:gridSpan w:val="3"/>
          </w:tcPr>
          <w:p w14:paraId="64A7F411" w14:textId="2494A534" w:rsidR="00262B49" w:rsidRPr="00262B49" w:rsidRDefault="00262B49" w:rsidP="00215CA2">
            <w:pPr>
              <w:spacing w:before="60" w:after="60" w:line="276" w:lineRule="auto"/>
              <w:rPr>
                <w:b/>
                <w:bCs/>
              </w:rPr>
            </w:pPr>
            <w:r w:rsidRPr="00262B49">
              <w:rPr>
                <w:b/>
                <w:bCs/>
              </w:rPr>
              <w:t>Miscellaneous services</w:t>
            </w:r>
          </w:p>
        </w:tc>
      </w:tr>
      <w:tr w:rsidR="00C848C0" w14:paraId="11C916D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644335A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172DA8A" w14:textId="623F4F11" w:rsidR="00C848C0" w:rsidRDefault="00262B49" w:rsidP="00215CA2">
            <w:pPr>
              <w:spacing w:before="60" w:after="60" w:line="276" w:lineRule="auto"/>
            </w:pPr>
            <w:r>
              <w:t>M1</w:t>
            </w:r>
          </w:p>
        </w:tc>
        <w:tc>
          <w:tcPr>
            <w:tcW w:w="6832" w:type="dxa"/>
          </w:tcPr>
          <w:p w14:paraId="7E36A79C" w14:textId="25E34ACF" w:rsidR="00C848C0" w:rsidRPr="00270686" w:rsidRDefault="00262B49" w:rsidP="00215CA2">
            <w:pPr>
              <w:spacing w:before="60" w:after="60" w:line="276" w:lineRule="auto"/>
            </w:pPr>
            <w:r>
              <w:t>Management of bulk-billed services</w:t>
            </w:r>
          </w:p>
        </w:tc>
      </w:tr>
      <w:tr w:rsidR="00C848C0" w14:paraId="741DA5B5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404544A6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C677317" w14:textId="24D97B0C" w:rsidR="00C848C0" w:rsidRDefault="00262B49" w:rsidP="00215CA2">
            <w:pPr>
              <w:spacing w:before="60" w:after="60" w:line="276" w:lineRule="auto"/>
            </w:pPr>
            <w:r>
              <w:t>M3</w:t>
            </w:r>
          </w:p>
        </w:tc>
        <w:tc>
          <w:tcPr>
            <w:tcW w:w="6832" w:type="dxa"/>
          </w:tcPr>
          <w:p w14:paraId="67B70A93" w14:textId="2CA9A70E" w:rsidR="00C848C0" w:rsidRPr="00270686" w:rsidRDefault="00262B49" w:rsidP="00215CA2">
            <w:pPr>
              <w:spacing w:before="60" w:after="60" w:line="276" w:lineRule="auto"/>
            </w:pPr>
            <w:r>
              <w:t>Allied health services</w:t>
            </w:r>
          </w:p>
        </w:tc>
      </w:tr>
      <w:tr w:rsidR="00C848C0" w14:paraId="79D351EE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88A37D5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98CD6C6" w14:textId="5F565A4D" w:rsidR="00C848C0" w:rsidRDefault="00262B49" w:rsidP="00215CA2">
            <w:pPr>
              <w:spacing w:before="60" w:after="60" w:line="276" w:lineRule="auto"/>
            </w:pPr>
            <w:r>
              <w:t>M6</w:t>
            </w:r>
          </w:p>
        </w:tc>
        <w:tc>
          <w:tcPr>
            <w:tcW w:w="6832" w:type="dxa"/>
          </w:tcPr>
          <w:p w14:paraId="4B182F17" w14:textId="1CF96634" w:rsidR="00C848C0" w:rsidRPr="00270686" w:rsidRDefault="00262B49" w:rsidP="00215CA2">
            <w:pPr>
              <w:spacing w:before="60" w:after="60" w:line="276" w:lineRule="auto"/>
            </w:pPr>
            <w:r>
              <w:t>Psychological therapy services</w:t>
            </w:r>
          </w:p>
        </w:tc>
      </w:tr>
      <w:tr w:rsidR="00C848C0" w14:paraId="020382FB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A9D9BD1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B6F8855" w14:textId="563A38BB" w:rsidR="00C848C0" w:rsidRDefault="00262B49" w:rsidP="00215CA2">
            <w:pPr>
              <w:spacing w:before="60" w:after="60" w:line="276" w:lineRule="auto"/>
            </w:pPr>
            <w:r>
              <w:t>M7</w:t>
            </w:r>
          </w:p>
        </w:tc>
        <w:tc>
          <w:tcPr>
            <w:tcW w:w="6832" w:type="dxa"/>
          </w:tcPr>
          <w:p w14:paraId="50CDCB77" w14:textId="64F33C19" w:rsidR="00C848C0" w:rsidRPr="00270686" w:rsidRDefault="003324A3" w:rsidP="00215CA2">
            <w:pPr>
              <w:spacing w:before="60" w:after="60" w:line="276" w:lineRule="auto"/>
            </w:pPr>
            <w:r>
              <w:t>Focused</w:t>
            </w:r>
            <w:r w:rsidR="00262B49">
              <w:t xml:space="preserve"> psychological </w:t>
            </w:r>
            <w:r>
              <w:t>strategies</w:t>
            </w:r>
            <w:r w:rsidR="00262B49">
              <w:t xml:space="preserve"> (allied mental health)</w:t>
            </w:r>
          </w:p>
        </w:tc>
      </w:tr>
      <w:tr w:rsidR="00C848C0" w14:paraId="4996CCDD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911F02A" w14:textId="77777777" w:rsidR="00C848C0" w:rsidRDefault="00C848C0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10371E07" w14:textId="003A0378" w:rsidR="00C848C0" w:rsidRDefault="00262B49" w:rsidP="00215CA2">
            <w:pPr>
              <w:spacing w:before="60" w:after="60" w:line="276" w:lineRule="auto"/>
            </w:pPr>
            <w:r>
              <w:t>M8</w:t>
            </w:r>
          </w:p>
        </w:tc>
        <w:tc>
          <w:tcPr>
            <w:tcW w:w="6832" w:type="dxa"/>
          </w:tcPr>
          <w:p w14:paraId="2D87B0CF" w14:textId="3521F86D" w:rsidR="00C848C0" w:rsidRPr="00270686" w:rsidRDefault="00262B49" w:rsidP="00215CA2">
            <w:pPr>
              <w:spacing w:before="60" w:after="60" w:line="276" w:lineRule="auto"/>
            </w:pPr>
            <w:r>
              <w:t>Pregnancy support counselling</w:t>
            </w:r>
          </w:p>
        </w:tc>
      </w:tr>
      <w:tr w:rsidR="00262B49" w14:paraId="100226F7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5309AAFB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4F13F9E" w14:textId="4203B170" w:rsidR="00262B49" w:rsidRDefault="00262B49" w:rsidP="00215CA2">
            <w:pPr>
              <w:spacing w:before="60" w:after="60" w:line="276" w:lineRule="auto"/>
            </w:pPr>
            <w:r>
              <w:t>M9</w:t>
            </w:r>
          </w:p>
        </w:tc>
        <w:tc>
          <w:tcPr>
            <w:tcW w:w="6832" w:type="dxa"/>
          </w:tcPr>
          <w:p w14:paraId="26226179" w14:textId="20B84E18" w:rsidR="00262B49" w:rsidRPr="00270686" w:rsidRDefault="00262B49" w:rsidP="00215CA2">
            <w:pPr>
              <w:spacing w:before="60" w:after="60" w:line="276" w:lineRule="auto"/>
            </w:pPr>
            <w:r>
              <w:t>Allied health group services</w:t>
            </w:r>
          </w:p>
        </w:tc>
      </w:tr>
      <w:tr w:rsidR="00262B49" w14:paraId="220E99A3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65DE9D07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83AF5AE" w14:textId="6E8EB89D" w:rsidR="00262B49" w:rsidRDefault="00262B49" w:rsidP="00215CA2">
            <w:pPr>
              <w:spacing w:before="60" w:after="60" w:line="276" w:lineRule="auto"/>
            </w:pPr>
            <w:r>
              <w:t>M10</w:t>
            </w:r>
          </w:p>
        </w:tc>
        <w:tc>
          <w:tcPr>
            <w:tcW w:w="6832" w:type="dxa"/>
          </w:tcPr>
          <w:p w14:paraId="78EFC968" w14:textId="01721EE2" w:rsidR="00262B49" w:rsidRPr="00270686" w:rsidRDefault="00262B49" w:rsidP="00215CA2">
            <w:pPr>
              <w:spacing w:before="60" w:after="60" w:line="276" w:lineRule="auto"/>
            </w:pPr>
            <w:r>
              <w:t xml:space="preserve">Autism, </w:t>
            </w:r>
            <w:r w:rsidR="003324A3">
              <w:t>pervasive</w:t>
            </w:r>
            <w:r>
              <w:t xml:space="preserve"> developmental disorder &amp; disability services</w:t>
            </w:r>
          </w:p>
        </w:tc>
      </w:tr>
      <w:tr w:rsidR="00262B49" w14:paraId="7F8E3699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69B17E7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36F0F6CC" w14:textId="2D5CD823" w:rsidR="00262B49" w:rsidRDefault="00262B49" w:rsidP="00215CA2">
            <w:pPr>
              <w:spacing w:before="60" w:after="60" w:line="276" w:lineRule="auto"/>
            </w:pPr>
            <w:r>
              <w:t>M11</w:t>
            </w:r>
          </w:p>
        </w:tc>
        <w:tc>
          <w:tcPr>
            <w:tcW w:w="6832" w:type="dxa"/>
          </w:tcPr>
          <w:p w14:paraId="5538CFF1" w14:textId="61F2E58F" w:rsidR="00262B49" w:rsidRPr="00270686" w:rsidRDefault="00262B49" w:rsidP="00215CA2">
            <w:pPr>
              <w:spacing w:before="60" w:after="60" w:line="276" w:lineRule="auto"/>
            </w:pPr>
            <w:r>
              <w:t xml:space="preserve">Allied health services for indigenous </w:t>
            </w:r>
            <w:r w:rsidR="003324A3">
              <w:t>Australians who have had a health check</w:t>
            </w:r>
          </w:p>
        </w:tc>
      </w:tr>
      <w:tr w:rsidR="00262B49" w14:paraId="7915A0B8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7BA2B15F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B7B8D89" w14:textId="670065D9" w:rsidR="00262B49" w:rsidRDefault="00262B49" w:rsidP="00215CA2">
            <w:pPr>
              <w:spacing w:before="60" w:after="60" w:line="276" w:lineRule="auto"/>
            </w:pPr>
            <w:r>
              <w:t>M12</w:t>
            </w:r>
          </w:p>
        </w:tc>
        <w:tc>
          <w:tcPr>
            <w:tcW w:w="6832" w:type="dxa"/>
          </w:tcPr>
          <w:p w14:paraId="3DF19CB5" w14:textId="023A1FDC" w:rsidR="00262B49" w:rsidRPr="00270686" w:rsidRDefault="003324A3" w:rsidP="00215CA2">
            <w:pPr>
              <w:spacing w:before="60" w:after="60" w:line="276" w:lineRule="auto"/>
            </w:pPr>
            <w:r>
              <w:t>Services provided by a practice nurse or Aboriginal &amp; Torres Strait Islander Health Practitioner on behalf of a medical practitioner</w:t>
            </w:r>
          </w:p>
        </w:tc>
      </w:tr>
      <w:tr w:rsidR="00262B49" w14:paraId="0B075850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03D67140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54C363CA" w14:textId="0C6A1351" w:rsidR="00262B49" w:rsidRDefault="00262B49" w:rsidP="00215CA2">
            <w:pPr>
              <w:spacing w:before="60" w:after="60" w:line="276" w:lineRule="auto"/>
            </w:pPr>
            <w:r>
              <w:t>M13</w:t>
            </w:r>
          </w:p>
        </w:tc>
        <w:tc>
          <w:tcPr>
            <w:tcW w:w="6832" w:type="dxa"/>
          </w:tcPr>
          <w:p w14:paraId="66D8176B" w14:textId="3A2D68CB" w:rsidR="00262B49" w:rsidRPr="00270686" w:rsidRDefault="003324A3" w:rsidP="00215CA2">
            <w:pPr>
              <w:spacing w:before="60" w:after="60" w:line="276" w:lineRule="auto"/>
            </w:pPr>
            <w:r>
              <w:t>Midwifery services</w:t>
            </w:r>
          </w:p>
        </w:tc>
      </w:tr>
      <w:tr w:rsidR="00262B49" w14:paraId="543C05C7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F1062B3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22A73602" w14:textId="33702315" w:rsidR="00262B49" w:rsidRDefault="00262B49" w:rsidP="00215CA2">
            <w:pPr>
              <w:spacing w:before="60" w:after="60" w:line="276" w:lineRule="auto"/>
            </w:pPr>
            <w:r>
              <w:t>M14</w:t>
            </w:r>
          </w:p>
        </w:tc>
        <w:tc>
          <w:tcPr>
            <w:tcW w:w="6832" w:type="dxa"/>
          </w:tcPr>
          <w:p w14:paraId="03CFC16C" w14:textId="5E491805" w:rsidR="00262B49" w:rsidRPr="00270686" w:rsidRDefault="003324A3" w:rsidP="00215CA2">
            <w:pPr>
              <w:spacing w:before="60" w:after="60" w:line="276" w:lineRule="auto"/>
            </w:pPr>
            <w:r>
              <w:t>Nurse practitioners</w:t>
            </w:r>
          </w:p>
        </w:tc>
      </w:tr>
      <w:tr w:rsidR="00262B49" w14:paraId="3F234791" w14:textId="77777777" w:rsidTr="00FD056F">
        <w:trPr>
          <w:gridAfter w:val="1"/>
          <w:wAfter w:w="6" w:type="dxa"/>
        </w:trPr>
        <w:tc>
          <w:tcPr>
            <w:tcW w:w="1034" w:type="dxa"/>
          </w:tcPr>
          <w:p w14:paraId="2DBEA027" w14:textId="77777777" w:rsidR="00262B49" w:rsidRDefault="00262B49" w:rsidP="00215CA2">
            <w:pPr>
              <w:spacing w:before="60" w:after="60" w:line="276" w:lineRule="auto"/>
            </w:pPr>
          </w:p>
        </w:tc>
        <w:tc>
          <w:tcPr>
            <w:tcW w:w="789" w:type="dxa"/>
          </w:tcPr>
          <w:p w14:paraId="0512C905" w14:textId="14B1702D" w:rsidR="00262B49" w:rsidRDefault="00262B49" w:rsidP="00215CA2">
            <w:pPr>
              <w:spacing w:before="60" w:after="60" w:line="276" w:lineRule="auto"/>
            </w:pPr>
            <w:r>
              <w:t>M15</w:t>
            </w:r>
          </w:p>
        </w:tc>
        <w:tc>
          <w:tcPr>
            <w:tcW w:w="6832" w:type="dxa"/>
          </w:tcPr>
          <w:p w14:paraId="3CB677EB" w14:textId="1D72CCDE" w:rsidR="00262B49" w:rsidRPr="00270686" w:rsidRDefault="003324A3" w:rsidP="00215CA2">
            <w:pPr>
              <w:spacing w:before="60" w:after="60" w:line="276" w:lineRule="auto"/>
            </w:pPr>
            <w:r>
              <w:t>Diagnostic audiology services</w:t>
            </w:r>
          </w:p>
        </w:tc>
      </w:tr>
    </w:tbl>
    <w:p w14:paraId="4B6B5A03" w14:textId="2528C9A0" w:rsidR="00215CA2" w:rsidRDefault="00215CA2"/>
    <w:p w14:paraId="28CBB693" w14:textId="77777777" w:rsidR="00262B49" w:rsidRDefault="00262B49"/>
    <w:p w14:paraId="20937EE6" w14:textId="77777777" w:rsidR="00C848C0" w:rsidRDefault="00C848C0"/>
    <w:p w14:paraId="4BB0FE8F" w14:textId="77777777" w:rsidR="00C848C0" w:rsidRDefault="00C848C0"/>
    <w:p w14:paraId="024F8F60" w14:textId="77777777" w:rsidR="0074481C" w:rsidRDefault="0074481C"/>
    <w:p w14:paraId="4CE9FAF7" w14:textId="77777777" w:rsidR="0074481C" w:rsidRDefault="0074481C"/>
    <w:p w14:paraId="3BC2786A" w14:textId="77777777" w:rsidR="00597421" w:rsidRDefault="00597421"/>
    <w:p w14:paraId="6DEA464D" w14:textId="77777777" w:rsidR="00597421" w:rsidRDefault="00597421"/>
    <w:p w14:paraId="07B81A3F" w14:textId="77777777" w:rsidR="00215CA2" w:rsidRDefault="00215CA2"/>
    <w:p w14:paraId="2C5574CB" w14:textId="7069037F" w:rsidR="00225337" w:rsidRDefault="00215CA2">
      <w:r>
        <w:br w:type="textWrapping" w:clear="all"/>
      </w:r>
    </w:p>
    <w:sectPr w:rsidR="00225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37"/>
    <w:rsid w:val="000E7835"/>
    <w:rsid w:val="0014259B"/>
    <w:rsid w:val="0017624F"/>
    <w:rsid w:val="001D7FC2"/>
    <w:rsid w:val="00215CA2"/>
    <w:rsid w:val="00225337"/>
    <w:rsid w:val="00262B49"/>
    <w:rsid w:val="00270686"/>
    <w:rsid w:val="003324A3"/>
    <w:rsid w:val="00360A4D"/>
    <w:rsid w:val="003D5E66"/>
    <w:rsid w:val="003F2266"/>
    <w:rsid w:val="00597421"/>
    <w:rsid w:val="00640E32"/>
    <w:rsid w:val="0074481C"/>
    <w:rsid w:val="00A80D8A"/>
    <w:rsid w:val="00AE056C"/>
    <w:rsid w:val="00C848C0"/>
    <w:rsid w:val="00CB759B"/>
    <w:rsid w:val="00CC47EB"/>
    <w:rsid w:val="00F2488D"/>
    <w:rsid w:val="00FD056F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1E0E3"/>
  <w15:chartTrackingRefBased/>
  <w15:docId w15:val="{07044CCA-6444-461A-B64F-A4B349E5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5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E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8</cp:revision>
  <dcterms:created xsi:type="dcterms:W3CDTF">2021-08-03T00:22:00Z</dcterms:created>
  <dcterms:modified xsi:type="dcterms:W3CDTF">2023-01-16T01:26:00Z</dcterms:modified>
</cp:coreProperties>
</file>